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50C0B" w14:textId="121A8090" w:rsidR="000B6CEC" w:rsidRDefault="00401F19" w:rsidP="0010071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0096C">
        <w:rPr>
          <w:rFonts w:ascii="Times New Roman" w:hAnsi="Times New Roman" w:cs="Times New Roman"/>
          <w:b/>
          <w:sz w:val="32"/>
          <w:szCs w:val="32"/>
          <w:lang w:val="en-US"/>
        </w:rPr>
        <w:t>Supp</w:t>
      </w:r>
      <w:r w:rsidR="00AF6EB0">
        <w:rPr>
          <w:rFonts w:ascii="Times New Roman" w:hAnsi="Times New Roman" w:cs="Times New Roman"/>
          <w:b/>
          <w:sz w:val="32"/>
          <w:szCs w:val="32"/>
          <w:lang w:val="en-US"/>
        </w:rPr>
        <w:t>orting information</w:t>
      </w:r>
    </w:p>
    <w:p w14:paraId="78775498" w14:textId="28D8566F" w:rsidR="00FC494E" w:rsidRPr="00FC494E" w:rsidRDefault="00FC494E" w:rsidP="00100715">
      <w:pPr>
        <w:spacing w:line="360" w:lineRule="auto"/>
        <w:jc w:val="both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AF6EB0">
        <w:rPr>
          <w:rFonts w:ascii="Times New Roman" w:hAnsi="Times New Roman" w:cs="Times New Roman"/>
          <w:b/>
          <w:bCs/>
          <w:iCs/>
          <w:sz w:val="18"/>
          <w:szCs w:val="18"/>
          <w:lang w:val="en-US"/>
        </w:rPr>
        <w:t>Table S1</w:t>
      </w:r>
      <w:r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Classifiers used for </w:t>
      </w:r>
      <w:r w:rsidR="000A4E1E"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building </w:t>
      </w:r>
      <w:r w:rsidRPr="002F60C0">
        <w:rPr>
          <w:rFonts w:ascii="Times New Roman" w:hAnsi="Times New Roman" w:cs="Times New Roman"/>
          <w:iCs/>
          <w:sz w:val="18"/>
          <w:szCs w:val="18"/>
          <w:lang w:val="en-US"/>
        </w:rPr>
        <w:t>radiomics models</w:t>
      </w:r>
    </w:p>
    <w:tbl>
      <w:tblPr>
        <w:tblStyle w:val="ListTable6Colorful-Accent3"/>
        <w:tblW w:w="92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52"/>
        <w:gridCol w:w="1014"/>
        <w:gridCol w:w="1015"/>
        <w:gridCol w:w="1015"/>
        <w:gridCol w:w="1015"/>
        <w:gridCol w:w="1014"/>
        <w:gridCol w:w="1015"/>
        <w:gridCol w:w="1015"/>
        <w:gridCol w:w="1015"/>
      </w:tblGrid>
      <w:tr w:rsidR="00FC494E" w:rsidRPr="00FC494E" w14:paraId="661B739E" w14:textId="77777777" w:rsidTr="00A63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9E6729" w14:textId="77777777" w:rsidR="00FC494E" w:rsidRPr="00FC494E" w:rsidRDefault="00FC494E" w:rsidP="00A63186">
            <w:pPr>
              <w:spacing w:before="40" w:after="4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it-IT"/>
              </w:rPr>
            </w:pPr>
          </w:p>
        </w:tc>
        <w:tc>
          <w:tcPr>
            <w:tcW w:w="405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E8616A" w14:textId="75EAF3D3" w:rsidR="00FC494E" w:rsidRPr="00FC494E" w:rsidRDefault="00FC494E" w:rsidP="00A6318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Radiomics</w:t>
            </w:r>
            <w:r w:rsidR="00D363F3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-</w:t>
            </w: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only model</w:t>
            </w:r>
          </w:p>
        </w:tc>
        <w:tc>
          <w:tcPr>
            <w:tcW w:w="405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EE1153" w14:textId="77777777" w:rsidR="00FC494E" w:rsidRPr="00FC494E" w:rsidRDefault="00FC494E" w:rsidP="00A6318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Age+radiomics model</w:t>
            </w:r>
          </w:p>
        </w:tc>
      </w:tr>
      <w:tr w:rsidR="00FC494E" w:rsidRPr="00FC494E" w14:paraId="24A38DBE" w14:textId="77777777" w:rsidTr="00A63186">
        <w:trPr>
          <w:trHeight w:val="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2F65C4" w14:textId="77777777" w:rsidR="00FC494E" w:rsidRPr="00FC494E" w:rsidRDefault="00FC494E" w:rsidP="00A63186">
            <w:pPr>
              <w:spacing w:before="40" w:after="40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35FE33A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Logistic regression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CE570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Support Vector Machine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0E1ACA77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XGBoost</w:t>
            </w:r>
          </w:p>
        </w:tc>
        <w:tc>
          <w:tcPr>
            <w:tcW w:w="10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D5E35D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Random Forest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C80401A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Logistic regression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27ECB4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Support Vector Machine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B08544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XGBoost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F54D4E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Random Forest</w:t>
            </w:r>
          </w:p>
        </w:tc>
      </w:tr>
      <w:tr w:rsidR="00FC494E" w:rsidRPr="00FC494E" w14:paraId="3E37D529" w14:textId="77777777" w:rsidTr="00A63186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8174C9" w14:textId="77777777" w:rsidR="00FC494E" w:rsidRPr="00FC494E" w:rsidRDefault="00FC494E" w:rsidP="00A63186">
            <w:pPr>
              <w:spacing w:before="40" w:after="4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AUC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E6A16CA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56F9201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2E502077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6</w:t>
            </w:r>
          </w:p>
        </w:tc>
        <w:tc>
          <w:tcPr>
            <w:tcW w:w="10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2FA4B79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72E3D6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6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73F7114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685DCD37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5</w:t>
            </w:r>
          </w:p>
        </w:tc>
        <w:tc>
          <w:tcPr>
            <w:tcW w:w="101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96B8AE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9</w:t>
            </w:r>
          </w:p>
        </w:tc>
      </w:tr>
      <w:tr w:rsidR="00FC494E" w:rsidRPr="00FC494E" w14:paraId="663D2749" w14:textId="77777777" w:rsidTr="00A63186">
        <w:trPr>
          <w:trHeight w:val="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F959BC" w14:textId="77777777" w:rsidR="00FC494E" w:rsidRPr="00FC494E" w:rsidRDefault="00FC494E" w:rsidP="00A63186">
            <w:pPr>
              <w:spacing w:before="40" w:after="4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Accuracy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3EF48B5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2</w:t>
            </w:r>
          </w:p>
        </w:tc>
        <w:tc>
          <w:tcPr>
            <w:tcW w:w="1015" w:type="dxa"/>
            <w:vAlign w:val="center"/>
          </w:tcPr>
          <w:p w14:paraId="46916C6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1015" w:type="dxa"/>
            <w:vAlign w:val="center"/>
          </w:tcPr>
          <w:p w14:paraId="53F7A9C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4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vAlign w:val="center"/>
          </w:tcPr>
          <w:p w14:paraId="5F39A17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40F35DF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15" w:type="dxa"/>
            <w:vAlign w:val="center"/>
          </w:tcPr>
          <w:p w14:paraId="5367C3FC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65</w:t>
            </w:r>
          </w:p>
        </w:tc>
        <w:tc>
          <w:tcPr>
            <w:tcW w:w="1015" w:type="dxa"/>
            <w:vAlign w:val="center"/>
          </w:tcPr>
          <w:p w14:paraId="4ED687C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7244A25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9</w:t>
            </w:r>
          </w:p>
        </w:tc>
      </w:tr>
      <w:tr w:rsidR="00FC494E" w:rsidRPr="00FC494E" w14:paraId="26F3B6A3" w14:textId="77777777" w:rsidTr="00A63186">
        <w:trPr>
          <w:trHeight w:val="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18FE0D" w14:textId="77777777" w:rsidR="00FC494E" w:rsidRPr="00FC494E" w:rsidRDefault="00FC494E" w:rsidP="00A63186">
            <w:pPr>
              <w:spacing w:before="40" w:after="4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Sensitivity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00D70D19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15" w:type="dxa"/>
            <w:vAlign w:val="center"/>
          </w:tcPr>
          <w:p w14:paraId="551E196D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68</w:t>
            </w:r>
          </w:p>
        </w:tc>
        <w:tc>
          <w:tcPr>
            <w:tcW w:w="1015" w:type="dxa"/>
            <w:vAlign w:val="center"/>
          </w:tcPr>
          <w:p w14:paraId="7EC23DEA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82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vAlign w:val="center"/>
          </w:tcPr>
          <w:p w14:paraId="7CCE4512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103CC88A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3</w:t>
            </w:r>
          </w:p>
        </w:tc>
        <w:tc>
          <w:tcPr>
            <w:tcW w:w="1015" w:type="dxa"/>
            <w:vAlign w:val="center"/>
          </w:tcPr>
          <w:p w14:paraId="06E6197F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1015" w:type="dxa"/>
            <w:vAlign w:val="center"/>
          </w:tcPr>
          <w:p w14:paraId="446CDBED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3DF52E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86</w:t>
            </w:r>
          </w:p>
        </w:tc>
      </w:tr>
      <w:tr w:rsidR="00FC494E" w:rsidRPr="00FC494E" w14:paraId="2A353299" w14:textId="77777777" w:rsidTr="00A63186">
        <w:trPr>
          <w:trHeight w:val="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B24548" w14:textId="77777777" w:rsidR="00FC494E" w:rsidRPr="00FC494E" w:rsidRDefault="00FC494E" w:rsidP="00A63186">
            <w:pPr>
              <w:spacing w:before="40" w:after="4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Specificity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4818D297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6</w:t>
            </w:r>
          </w:p>
        </w:tc>
        <w:tc>
          <w:tcPr>
            <w:tcW w:w="1015" w:type="dxa"/>
            <w:vAlign w:val="center"/>
          </w:tcPr>
          <w:p w14:paraId="7B53D95F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2</w:t>
            </w:r>
          </w:p>
        </w:tc>
        <w:tc>
          <w:tcPr>
            <w:tcW w:w="1015" w:type="dxa"/>
            <w:vAlign w:val="center"/>
          </w:tcPr>
          <w:p w14:paraId="5AC70EA4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vAlign w:val="center"/>
          </w:tcPr>
          <w:p w14:paraId="2189909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76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357D5AC8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68</w:t>
            </w:r>
          </w:p>
        </w:tc>
        <w:tc>
          <w:tcPr>
            <w:tcW w:w="1015" w:type="dxa"/>
            <w:vAlign w:val="center"/>
          </w:tcPr>
          <w:p w14:paraId="251087A5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1015" w:type="dxa"/>
            <w:vAlign w:val="center"/>
          </w:tcPr>
          <w:p w14:paraId="0630886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EECB700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56</w:t>
            </w:r>
          </w:p>
        </w:tc>
      </w:tr>
      <w:tr w:rsidR="00FC494E" w:rsidRPr="00FC494E" w14:paraId="25844B47" w14:textId="77777777" w:rsidTr="00A63186">
        <w:trPr>
          <w:trHeight w:val="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E2E8E1" w14:textId="77777777" w:rsidR="00FC494E" w:rsidRPr="00FC494E" w:rsidRDefault="00FC494E" w:rsidP="00A63186">
            <w:pPr>
              <w:spacing w:before="40" w:after="4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LR+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7D0CDCA5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.97</w:t>
            </w:r>
          </w:p>
        </w:tc>
        <w:tc>
          <w:tcPr>
            <w:tcW w:w="1015" w:type="dxa"/>
            <w:vAlign w:val="center"/>
          </w:tcPr>
          <w:p w14:paraId="7179AF22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.45</w:t>
            </w:r>
          </w:p>
        </w:tc>
        <w:tc>
          <w:tcPr>
            <w:tcW w:w="1015" w:type="dxa"/>
            <w:vAlign w:val="center"/>
          </w:tcPr>
          <w:p w14:paraId="64409BA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.71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vAlign w:val="center"/>
          </w:tcPr>
          <w:p w14:paraId="1DA0D3C1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3.25</w:t>
            </w:r>
          </w:p>
        </w:tc>
        <w:tc>
          <w:tcPr>
            <w:tcW w:w="1014" w:type="dxa"/>
            <w:tcBorders>
              <w:left w:val="single" w:sz="12" w:space="0" w:color="auto"/>
            </w:tcBorders>
            <w:vAlign w:val="center"/>
          </w:tcPr>
          <w:p w14:paraId="3DE8446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.27</w:t>
            </w:r>
          </w:p>
        </w:tc>
        <w:tc>
          <w:tcPr>
            <w:tcW w:w="1015" w:type="dxa"/>
            <w:vAlign w:val="center"/>
          </w:tcPr>
          <w:p w14:paraId="12958448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.83</w:t>
            </w:r>
          </w:p>
        </w:tc>
        <w:tc>
          <w:tcPr>
            <w:tcW w:w="1015" w:type="dxa"/>
            <w:vAlign w:val="center"/>
          </w:tcPr>
          <w:p w14:paraId="0D00759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.63</w:t>
            </w:r>
          </w:p>
        </w:tc>
        <w:tc>
          <w:tcPr>
            <w:tcW w:w="10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5AC7EA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.96</w:t>
            </w:r>
          </w:p>
        </w:tc>
      </w:tr>
      <w:tr w:rsidR="00FC494E" w:rsidRPr="00FC494E" w14:paraId="370648D1" w14:textId="77777777" w:rsidTr="00A63186">
        <w:trPr>
          <w:trHeight w:val="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489E82" w14:textId="77777777" w:rsidR="00FC494E" w:rsidRPr="00FC494E" w:rsidRDefault="00FC494E" w:rsidP="00A63186">
            <w:pPr>
              <w:spacing w:before="40" w:after="4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LR-</w:t>
            </w:r>
          </w:p>
        </w:tc>
        <w:tc>
          <w:tcPr>
            <w:tcW w:w="10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FF5D882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157FFA07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69A78953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10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4C2A7D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10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406E87C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6811A62D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0820F0FB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101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C97E7C" w14:textId="77777777" w:rsidR="00FC494E" w:rsidRPr="00FC494E" w:rsidRDefault="00FC494E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FC494E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.24</w:t>
            </w:r>
          </w:p>
        </w:tc>
      </w:tr>
    </w:tbl>
    <w:p w14:paraId="296E186A" w14:textId="77777777" w:rsidR="00FC494E" w:rsidRPr="00B0096C" w:rsidRDefault="00FC494E" w:rsidP="0010071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A094FCC" w14:textId="48113991" w:rsidR="00815D64" w:rsidRPr="00B0096C" w:rsidRDefault="00815D64" w:rsidP="00815D64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AF6EB0">
        <w:rPr>
          <w:rFonts w:ascii="Times New Roman" w:hAnsi="Times New Roman" w:cs="Times New Roman"/>
          <w:b/>
          <w:bCs/>
          <w:i w:val="0"/>
          <w:color w:val="auto"/>
          <w:lang w:val="en-US"/>
        </w:rPr>
        <w:t>Table S</w:t>
      </w:r>
      <w:r w:rsidR="00FC494E" w:rsidRPr="00AF6EB0">
        <w:rPr>
          <w:rFonts w:ascii="Times New Roman" w:hAnsi="Times New Roman" w:cs="Times New Roman"/>
          <w:b/>
          <w:bCs/>
          <w:i w:val="0"/>
          <w:color w:val="auto"/>
          <w:lang w:val="en-US"/>
        </w:rPr>
        <w:t>2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Features that differed statistically significantly between benign and malignant tumors 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>i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n the training set 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>(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>univariate analysis with Wilcoxon</w:t>
      </w:r>
      <w:r w:rsidR="00257AE0">
        <w:rPr>
          <w:rFonts w:ascii="Times New Roman" w:hAnsi="Times New Roman" w:cs="Times New Roman"/>
          <w:i w:val="0"/>
          <w:color w:val="auto"/>
          <w:lang w:val="en-US"/>
        </w:rPr>
        <w:t>–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>Mann</w:t>
      </w:r>
      <w:r w:rsidR="002037B3">
        <w:rPr>
          <w:rFonts w:ascii="Times New Roman" w:hAnsi="Times New Roman" w:cs="Times New Roman"/>
          <w:i w:val="0"/>
          <w:color w:val="auto"/>
          <w:lang w:val="en-US"/>
        </w:rPr>
        <w:t>–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>Whitney test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 xml:space="preserve"> and </w:t>
      </w:r>
      <w:r w:rsidR="002037B3">
        <w:rPr>
          <w:rFonts w:ascii="Times New Roman" w:hAnsi="Times New Roman" w:cs="Times New Roman"/>
          <w:iCs w:val="0"/>
          <w:color w:val="auto"/>
          <w:lang w:val="en-US"/>
        </w:rPr>
        <w:t>P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>-values after Benjamini and Hochberg correction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. Red: statistical features; green: textural features from the size zone matrix; yellow: textural features from the run length matrix; gray: textural features from the co-occurrence matrix. Text in bold 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>denotes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the 18 uncorrelated features from the correlation analysis.</w:t>
      </w:r>
      <w:r w:rsidR="00E01DF0">
        <w:rPr>
          <w:rFonts w:ascii="Times New Roman" w:hAnsi="Times New Roman" w:cs="Times New Roman"/>
          <w:i w:val="0"/>
          <w:color w:val="auto"/>
          <w:lang w:val="en-US"/>
        </w:rPr>
        <w:t xml:space="preserve"> These 18 uncorrelated features were used in model building.</w:t>
      </w:r>
    </w:p>
    <w:tbl>
      <w:tblPr>
        <w:tblW w:w="90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0"/>
        <w:gridCol w:w="950"/>
        <w:gridCol w:w="2074"/>
        <w:gridCol w:w="950"/>
        <w:gridCol w:w="2074"/>
        <w:gridCol w:w="943"/>
      </w:tblGrid>
      <w:tr w:rsidR="00090529" w:rsidRPr="00253782" w14:paraId="78BB92BA" w14:textId="77777777" w:rsidTr="000A70C3">
        <w:trPr>
          <w:trHeight w:val="786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24712A9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3BA3B729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p-value</w:t>
            </w:r>
          </w:p>
          <w:p w14:paraId="12B66A9A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corrected</w:t>
            </w:r>
          </w:p>
        </w:tc>
        <w:tc>
          <w:tcPr>
            <w:tcW w:w="20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B244D17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AAE5F92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p-value</w:t>
            </w:r>
          </w:p>
          <w:p w14:paraId="4E953363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corrected</w:t>
            </w:r>
          </w:p>
        </w:tc>
        <w:tc>
          <w:tcPr>
            <w:tcW w:w="20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CE1448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790E56D7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p-value</w:t>
            </w:r>
          </w:p>
          <w:p w14:paraId="36265C9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corrected</w:t>
            </w:r>
          </w:p>
        </w:tc>
      </w:tr>
      <w:tr w:rsidR="00090529" w:rsidRPr="00253782" w14:paraId="0ED97545" w14:textId="77777777" w:rsidTr="000A70C3">
        <w:trPr>
          <w:trHeight w:val="451"/>
        </w:trPr>
        <w:tc>
          <w:tcPr>
            <w:tcW w:w="2070" w:type="dxa"/>
            <w:tcBorders>
              <w:top w:val="single" w:sz="12" w:space="0" w:color="auto"/>
              <w:bottom w:val="single" w:sz="8" w:space="0" w:color="000000"/>
              <w:right w:val="nil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EF8E367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zm.zsnu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3D38CDBF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4.10-09</w:t>
            </w:r>
          </w:p>
        </w:tc>
        <w:tc>
          <w:tcPr>
            <w:tcW w:w="2074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4739DE5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inv.diff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1214AF0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3E8AF163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clust.tend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EDEDED"/>
            <w:vAlign w:val="center"/>
          </w:tcPr>
          <w:p w14:paraId="735B40F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</w:tr>
      <w:tr w:rsidR="00090529" w:rsidRPr="00253782" w14:paraId="55D396F7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7748AA5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zm.glnu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5CF7A6B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6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7</w:t>
            </w: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-09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23C3C553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dissimilarity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2875CAE2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49F50FC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auto.corr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DEDED"/>
            <w:vAlign w:val="center"/>
          </w:tcPr>
          <w:p w14:paraId="596A15C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</w:tr>
      <w:tr w:rsidR="00090529" w:rsidRPr="00253782" w14:paraId="008976B3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315369BB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rlm.glnu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680C0944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6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5</w:t>
            </w: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e-07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30CC69D8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contrast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2D054BC7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3F38CFA2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rlm.hgr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0182587D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5</w:t>
            </w:r>
          </w:p>
        </w:tc>
      </w:tr>
      <w:tr w:rsidR="00090529" w:rsidRPr="00253782" w14:paraId="2B29ED19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349B68DA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F_rlm.sre</w:t>
            </w:r>
            <w:proofErr w:type="spell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9123E8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7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7</w:t>
            </w: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e-07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5BF5D5F6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diff.ent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011E2BC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7D81B92B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cm.clust.shad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DEDED"/>
            <w:vAlign w:val="center"/>
          </w:tcPr>
          <w:p w14:paraId="74A9A4F3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0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</w:tr>
      <w:tr w:rsidR="00090529" w:rsidRPr="00253782" w14:paraId="2214A4A2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279A470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szm.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z.entr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FA613B0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.21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714E06DA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inv.va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5969C7B7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4A1F8E52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rlm.glnu.norm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37A3CDA3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0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</w:tr>
      <w:tr w:rsidR="00090529" w:rsidRPr="00253782" w14:paraId="6FC57096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CFC9A1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F_szm.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z.perc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2F0D9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51B049E2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6.21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730F41A9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diff.avg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2B56D31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3CEC6249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rlm.gl.var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538350F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0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</w:tr>
      <w:tr w:rsidR="00090529" w:rsidRPr="00253782" w14:paraId="43268A76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47D236E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lm.rlnu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FC4ED0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.21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50C61CFA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diff.va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5B52913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0998CDA2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rlm.rlnu.norm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4615889B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.06e-05</w:t>
            </w:r>
          </w:p>
        </w:tc>
      </w:tr>
      <w:tr w:rsidR="00090529" w:rsidRPr="00253782" w14:paraId="661A1AD5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389A96C7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tat.energy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1D9715D4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.01e</w:t>
            </w:r>
            <w:proofErr w:type="gramEnd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482D2F12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rlm.r.perc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FF2CC"/>
            <w:vAlign w:val="center"/>
          </w:tcPr>
          <w:p w14:paraId="0873A33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5748B75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info.corr.2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DEDED"/>
            <w:vAlign w:val="center"/>
          </w:tcPr>
          <w:p w14:paraId="1BAD6576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</w:tr>
      <w:tr w:rsidR="00090529" w:rsidRPr="00253782" w14:paraId="5C2B77EF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12845BB6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lm.srhge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FF2CC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7ABF120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BE5D6"/>
            <w:vAlign w:val="center"/>
          </w:tcPr>
          <w:p w14:paraId="0F23B099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stat.skew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vAlign w:val="center"/>
          </w:tcPr>
          <w:p w14:paraId="673AA27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2F0D9"/>
            <w:vAlign w:val="center"/>
          </w:tcPr>
          <w:p w14:paraId="4F76A01E" w14:textId="77777777" w:rsidR="00815D64" w:rsidRPr="00FD18A6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D18A6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szm.zsnu.norm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2F0D9"/>
            <w:vAlign w:val="center"/>
          </w:tcPr>
          <w:p w14:paraId="14E97B4A" w14:textId="77777777" w:rsidR="00815D64" w:rsidRPr="00FD18A6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FD18A6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.31e-03</w:t>
            </w:r>
          </w:p>
        </w:tc>
      </w:tr>
      <w:tr w:rsidR="00090529" w:rsidRPr="00253782" w14:paraId="2F17009E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AA4F28E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tat.uniformity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74F9E62F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3200868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sum.avg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59366AD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17AEC7D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rlm.lrhg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2734C93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3</w:t>
            </w:r>
          </w:p>
        </w:tc>
      </w:tr>
      <w:tr w:rsidR="00090529" w:rsidRPr="00253782" w14:paraId="0F8E3F4E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207F807F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tat.entropy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56714C7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e</w:t>
            </w: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538F8A9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sum.ent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44C5558B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2F0D9"/>
            <w:vAlign w:val="center"/>
          </w:tcPr>
          <w:p w14:paraId="616F8B4A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szm.sz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2F0D9"/>
            <w:vAlign w:val="center"/>
          </w:tcPr>
          <w:p w14:paraId="0F3F6EE7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3</w:t>
            </w:r>
          </w:p>
        </w:tc>
      </w:tr>
      <w:tr w:rsidR="00090529" w:rsidRPr="00253782" w14:paraId="2BCDA9E3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5F1F4D54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lastRenderedPageBreak/>
              <w:t>F_</w:t>
            </w:r>
            <w:proofErr w:type="gramStart"/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stat.mean</w:t>
            </w:r>
            <w:proofErr w:type="spellEnd"/>
            <w:proofErr w:type="gram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EE67FFB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  <w:r w:rsidRPr="00253782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  <w:t>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7BC8B2A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energy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5D7B5F4D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2F0D9"/>
            <w:vAlign w:val="center"/>
          </w:tcPr>
          <w:p w14:paraId="6103FFB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szm.lzhg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2F0D9"/>
            <w:vAlign w:val="center"/>
          </w:tcPr>
          <w:p w14:paraId="7174E04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7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3</w:t>
            </w:r>
          </w:p>
        </w:tc>
      </w:tr>
      <w:tr w:rsidR="00090529" w:rsidRPr="00253782" w14:paraId="3123763B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BFB410F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stat.mad</w:t>
            </w:r>
            <w:proofErr w:type="spell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0FB9CE3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0FBE9266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joint.ent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1D03160B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2F0D9"/>
            <w:vAlign w:val="center"/>
          </w:tcPr>
          <w:p w14:paraId="1A71664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szm.zs.var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2F0D9"/>
            <w:vAlign w:val="center"/>
          </w:tcPr>
          <w:p w14:paraId="0B6EB507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.2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-03</w:t>
            </w:r>
          </w:p>
        </w:tc>
      </w:tr>
      <w:tr w:rsidR="00090529" w:rsidRPr="00253782" w14:paraId="6D5908E3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387B811D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stat.var</w:t>
            </w:r>
            <w:proofErr w:type="spell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7514FA8B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40DC8B8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joint.va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67E081A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2F0D9"/>
            <w:vAlign w:val="center"/>
          </w:tcPr>
          <w:p w14:paraId="2ADA701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szm.szhg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E2F0D9"/>
            <w:vAlign w:val="center"/>
          </w:tcPr>
          <w:p w14:paraId="190B9B7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2</w:t>
            </w:r>
          </w:p>
        </w:tc>
      </w:tr>
      <w:tr w:rsidR="00090529" w:rsidRPr="00253782" w14:paraId="3217823C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BB6DDAF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F_stat.rms</w:t>
            </w:r>
            <w:proofErr w:type="spellEnd"/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FBE5D6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016347BD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9</w:t>
            </w: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58C3C3D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joint.avg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693E3447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12686D2D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rlm.rl.entr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4B31019B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.26e-02</w:t>
            </w:r>
          </w:p>
        </w:tc>
      </w:tr>
      <w:tr w:rsidR="00090529" w:rsidRPr="00253782" w14:paraId="34BD3211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DEDED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4AEBF2FD" w14:textId="77777777" w:rsidR="00815D64" w:rsidRPr="003769F6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9F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inv.diff.mom.norm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58D5C0C8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1B518F93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cm.joint.max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22FDC8DB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FFF2CC"/>
            <w:vAlign w:val="center"/>
          </w:tcPr>
          <w:p w14:paraId="7D0F33D9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_rlm.lre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2CC"/>
            <w:vAlign w:val="center"/>
          </w:tcPr>
          <w:p w14:paraId="4B45182C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4</w:t>
            </w:r>
            <w:r w:rsidRPr="00676FCD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-02</w:t>
            </w:r>
          </w:p>
        </w:tc>
      </w:tr>
      <w:tr w:rsidR="00090529" w:rsidRPr="00253782" w14:paraId="70DF7025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EDEDED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59368719" w14:textId="77777777" w:rsidR="00815D64" w:rsidRPr="003769F6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9F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inv.diff.mom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  <w:hideMark/>
          </w:tcPr>
          <w:p w14:paraId="1BE9AA84" w14:textId="77777777" w:rsidR="00815D64" w:rsidRPr="00253782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5378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nil"/>
            </w:tcBorders>
            <w:shd w:val="clear" w:color="auto" w:fill="EDEDED"/>
            <w:vAlign w:val="center"/>
          </w:tcPr>
          <w:p w14:paraId="6E3F5B06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clust.prom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EDEDED"/>
            <w:vAlign w:val="center"/>
          </w:tcPr>
          <w:p w14:paraId="0F93E38D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7e-05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378D6121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14:paraId="45D3FEB6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</w:tr>
      <w:tr w:rsidR="00090529" w:rsidRPr="00253782" w14:paraId="355A88DC" w14:textId="77777777" w:rsidTr="000A70C3">
        <w:trPr>
          <w:trHeight w:val="451"/>
        </w:trPr>
        <w:tc>
          <w:tcPr>
            <w:tcW w:w="2070" w:type="dxa"/>
            <w:tcBorders>
              <w:top w:val="single" w:sz="8" w:space="0" w:color="000000"/>
              <w:bottom w:val="nil"/>
              <w:right w:val="nil"/>
            </w:tcBorders>
            <w:shd w:val="clear" w:color="auto" w:fill="EDEDED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</w:tcPr>
          <w:p w14:paraId="46DE2816" w14:textId="77777777" w:rsidR="00815D64" w:rsidRPr="003769F6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3769F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inv.diff.norm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single" w:sz="12" w:space="0" w:color="auto"/>
            </w:tcBorders>
            <w:shd w:val="clear" w:color="auto" w:fill="EDEDED"/>
            <w:tcMar>
              <w:top w:w="9" w:type="dxa"/>
              <w:left w:w="18" w:type="dxa"/>
              <w:bottom w:w="9" w:type="dxa"/>
              <w:right w:w="18" w:type="dxa"/>
            </w:tcMar>
            <w:vAlign w:val="center"/>
          </w:tcPr>
          <w:p w14:paraId="53B4BC8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7e-06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12" w:space="0" w:color="auto"/>
              <w:bottom w:val="nil"/>
              <w:right w:val="nil"/>
            </w:tcBorders>
            <w:shd w:val="clear" w:color="auto" w:fill="EDEDED"/>
            <w:vAlign w:val="center"/>
          </w:tcPr>
          <w:p w14:paraId="57B0FCB4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_cm.sum.va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nil"/>
              <w:right w:val="single" w:sz="12" w:space="0" w:color="auto"/>
            </w:tcBorders>
            <w:shd w:val="clear" w:color="auto" w:fill="EDEDED"/>
            <w:vAlign w:val="center"/>
          </w:tcPr>
          <w:p w14:paraId="3BDB5CAF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  <w:r w:rsidRPr="00676FC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-05</w:t>
            </w:r>
          </w:p>
        </w:tc>
        <w:tc>
          <w:tcPr>
            <w:tcW w:w="2074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7F7080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90BD0EA" w14:textId="77777777" w:rsidR="00815D64" w:rsidRPr="00676FCD" w:rsidRDefault="00815D64" w:rsidP="0014233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</w:tr>
    </w:tbl>
    <w:p w14:paraId="5519F40F" w14:textId="0E6B6342" w:rsidR="006869DF" w:rsidRPr="00AB5BE5" w:rsidRDefault="006869DF">
      <w:pPr>
        <w:spacing w:after="160" w:line="259" w:lineRule="auto"/>
        <w:rPr>
          <w:sz w:val="20"/>
          <w:lang w:val="en-US"/>
        </w:rPr>
      </w:pPr>
    </w:p>
    <w:p w14:paraId="7DEF95DB" w14:textId="77777777" w:rsidR="00F1178E" w:rsidRDefault="00F1178E" w:rsidP="00F1178E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lang w:val="en-US"/>
        </w:rPr>
        <w:sectPr w:rsidR="00F1178E" w:rsidSect="002F60C0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Ref118457580"/>
    </w:p>
    <w:p w14:paraId="14A95818" w14:textId="70E514BF" w:rsidR="00F1178E" w:rsidRPr="00B0096C" w:rsidRDefault="00F1178E" w:rsidP="00F1178E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2037B3">
        <w:rPr>
          <w:rFonts w:ascii="Times New Roman" w:hAnsi="Times New Roman" w:cs="Times New Roman"/>
          <w:b/>
          <w:bCs/>
          <w:i w:val="0"/>
          <w:color w:val="auto"/>
          <w:lang w:val="en-US"/>
        </w:rPr>
        <w:lastRenderedPageBreak/>
        <w:t xml:space="preserve">Table </w:t>
      </w:r>
      <w:bookmarkEnd w:id="0"/>
      <w:r w:rsidR="00A26D10" w:rsidRPr="002037B3">
        <w:rPr>
          <w:rFonts w:ascii="Times New Roman" w:hAnsi="Times New Roman" w:cs="Times New Roman"/>
          <w:b/>
          <w:bCs/>
          <w:i w:val="0"/>
          <w:color w:val="auto"/>
          <w:lang w:val="en-US"/>
        </w:rPr>
        <w:t>S</w:t>
      </w:r>
      <w:r w:rsidR="00FC494E" w:rsidRPr="002037B3">
        <w:rPr>
          <w:rFonts w:ascii="Times New Roman" w:hAnsi="Times New Roman" w:cs="Times New Roman"/>
          <w:b/>
          <w:bCs/>
          <w:i w:val="0"/>
          <w:color w:val="auto"/>
          <w:lang w:val="en-US"/>
        </w:rPr>
        <w:t>3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Intraclass </w:t>
      </w:r>
      <w:r w:rsidR="00120E13" w:rsidRPr="00B0096C">
        <w:rPr>
          <w:rFonts w:ascii="Times New Roman" w:hAnsi="Times New Roman" w:cs="Times New Roman"/>
          <w:i w:val="0"/>
          <w:color w:val="auto"/>
          <w:lang w:val="en-US"/>
        </w:rPr>
        <w:t>correlation coefficient</w:t>
      </w:r>
      <w:r w:rsidR="00120E13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120E13"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(ICC) for extracted </w:t>
      </w:r>
      <w:r w:rsidR="00D363F3">
        <w:rPr>
          <w:rFonts w:ascii="Times New Roman" w:hAnsi="Times New Roman" w:cs="Times New Roman"/>
          <w:i w:val="0"/>
          <w:color w:val="auto"/>
          <w:lang w:val="en-US"/>
        </w:rPr>
        <w:t>radiomics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features. Text in bold 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>denotes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the </w:t>
      </w:r>
      <w:r w:rsidR="00E01DF0">
        <w:rPr>
          <w:rFonts w:ascii="Times New Roman" w:hAnsi="Times New Roman" w:cs="Times New Roman"/>
          <w:i w:val="0"/>
          <w:color w:val="auto"/>
          <w:lang w:val="en-US"/>
        </w:rPr>
        <w:t xml:space="preserve">18 </w:t>
      </w:r>
      <w:r w:rsidR="004371CF">
        <w:rPr>
          <w:rFonts w:ascii="Times New Roman" w:hAnsi="Times New Roman" w:cs="Times New Roman"/>
          <w:i w:val="0"/>
          <w:color w:val="auto"/>
          <w:lang w:val="en-US"/>
        </w:rPr>
        <w:t xml:space="preserve">uncorrelated 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features used as covariates in model development. </w:t>
      </w:r>
      <w:r w:rsidR="00A033CC">
        <w:rPr>
          <w:rFonts w:ascii="Times New Roman" w:hAnsi="Times New Roman" w:cs="Times New Roman"/>
          <w:i w:val="0"/>
          <w:color w:val="auto"/>
          <w:lang w:val="en-US"/>
        </w:rPr>
        <w:t>The colors are explained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in the bottom right side.</w:t>
      </w:r>
    </w:p>
    <w:tbl>
      <w:tblPr>
        <w:tblW w:w="13207" w:type="dxa"/>
        <w:jc w:val="center"/>
        <w:tblLook w:val="0600" w:firstRow="0" w:lastRow="0" w:firstColumn="0" w:lastColumn="0" w:noHBand="1" w:noVBand="1"/>
      </w:tblPr>
      <w:tblGrid>
        <w:gridCol w:w="1896"/>
        <w:gridCol w:w="1023"/>
        <w:gridCol w:w="274"/>
        <w:gridCol w:w="2611"/>
        <w:gridCol w:w="1023"/>
        <w:gridCol w:w="274"/>
        <w:gridCol w:w="1847"/>
        <w:gridCol w:w="1023"/>
        <w:gridCol w:w="274"/>
        <w:gridCol w:w="1939"/>
        <w:gridCol w:w="1023"/>
      </w:tblGrid>
      <w:tr w:rsidR="00F1178E" w:rsidRPr="00FA2784" w14:paraId="2A2A1515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55B0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tistical feature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2BC6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CC averag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2AC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02E6C" w14:textId="0A74405E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extural feature from the </w:t>
            </w:r>
            <w:r w:rsidR="008D4E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ay</w:t>
            </w: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level co-occurrence matrix 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1B11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CC averag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5C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2403E" w14:textId="341FA91C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extural feature from the </w:t>
            </w:r>
            <w:r w:rsidR="008D4E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ay</w:t>
            </w: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level run length matrix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7393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CC average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FF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FC1DF" w14:textId="5CB5859B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extural feature from the </w:t>
            </w:r>
            <w:r w:rsidR="008D4E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ray</w:t>
            </w: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level size zone matrix 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D649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CC average</w:t>
            </w:r>
          </w:p>
        </w:tc>
      </w:tr>
      <w:tr w:rsidR="00F1178E" w:rsidRPr="00FA2784" w14:paraId="6E78D064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7A0F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.energ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27680C5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85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F4F5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joint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ent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77F47C3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87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C751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rlm.lre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56B5F9A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825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F209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szm.lze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57E1048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1</w:t>
            </w:r>
          </w:p>
        </w:tc>
      </w:tr>
      <w:tr w:rsidR="00F1178E" w:rsidRPr="00FA2784" w14:paraId="67391A80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F827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stat.rms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389DE07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E2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1A8F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sum.ent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37C567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0D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7EFB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rlm.rl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2C84E90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49F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E912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szm.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z.perc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55743C4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24</w:t>
            </w:r>
          </w:p>
        </w:tc>
      </w:tr>
      <w:tr w:rsidR="00F1178E" w:rsidRPr="00FA2784" w14:paraId="4D810FDB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A8ED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.entrop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5407C9D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C3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86ED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fo.corr.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4A51B3D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7E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8551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lm.rlnu</w:t>
            </w:r>
            <w:proofErr w:type="gramEnd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nor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A44247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11B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D936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zm.zsnu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28DD513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  <w:t>0.87</w:t>
            </w:r>
          </w:p>
        </w:tc>
      </w:tr>
      <w:tr w:rsidR="00F1178E" w:rsidRPr="00FA2784" w14:paraId="5D3DBC48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A27D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stat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16E7306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D72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0FD2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energ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5CFC2A7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EFA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773A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rlm.rl.ent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11D421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D1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C606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zm.glnu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7ABA6EE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  <w:t>0.842</w:t>
            </w:r>
          </w:p>
        </w:tc>
      </w:tr>
      <w:tr w:rsidR="00F1178E" w:rsidRPr="00FA2784" w14:paraId="18EB03B7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CF5B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stat.mad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31A517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EC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1F2F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joint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10F3DDE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D4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AB05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rlm.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.perc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89B12B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AB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6DC9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szm.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z.entr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3AA9A35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38</w:t>
            </w:r>
          </w:p>
        </w:tc>
      </w:tr>
      <w:tr w:rsidR="00F1178E" w:rsidRPr="00FA2784" w14:paraId="1BC45EA3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A3A2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.uniformit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3C96C11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5D8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02F1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sum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30DBECA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EA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526B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rlm.sre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4DDAA66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AF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625D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zm.glnu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nor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7737339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775</w:t>
            </w:r>
          </w:p>
        </w:tc>
      </w:tr>
      <w:tr w:rsidR="00F1178E" w:rsidRPr="00FA2784" w14:paraId="4E1DED9C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F611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t.mean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66EB987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45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52C6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clust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tend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2B665E1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61F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DF5E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lm.glnu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43EF5DD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A9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1187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szm.gl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4013AE9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775</w:t>
            </w:r>
          </w:p>
        </w:tc>
      </w:tr>
      <w:tr w:rsidR="00F1178E" w:rsidRPr="00FA2784" w14:paraId="0023E0EE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1653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at.skew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1B03FBB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41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AE4C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diff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ent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10E6908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E9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28F8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lm.hgre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3829EF1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BA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C11E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zm.hgze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5657C4C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75</w:t>
            </w:r>
          </w:p>
        </w:tc>
      </w:tr>
      <w:tr w:rsidR="00F1178E" w:rsidRPr="00FA2784" w14:paraId="1C88DF26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8C28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.kurt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AC9F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0006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81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654B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diff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6FBC160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749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4BC5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lm.rlnu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1D49775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57D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AAA0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szm.zs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293976A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743</w:t>
            </w:r>
          </w:p>
        </w:tc>
      </w:tr>
      <w:tr w:rsidR="00F1178E" w:rsidRPr="00FA2784" w14:paraId="5B3A62C0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746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EE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97B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345D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diff.avg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605BCA4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2EC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F4CB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lm.srhge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555F8F1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B4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180F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szm.sze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271E94A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727</w:t>
            </w:r>
          </w:p>
        </w:tc>
      </w:tr>
      <w:tr w:rsidR="00F1178E" w:rsidRPr="00FA2784" w14:paraId="4963DE88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388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E95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4F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BF0C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contrast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7212CA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B0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3260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lm.glnu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nor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0746E23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162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7ACE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zm.lzhge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5EB10D9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696</w:t>
            </w:r>
          </w:p>
        </w:tc>
      </w:tr>
      <w:tr w:rsidR="00F1178E" w:rsidRPr="00FA2784" w14:paraId="387F7DE6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E7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A45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C6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C425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dissimilarity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4BE96B7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4F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9316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rlm.gl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27D9EE3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EE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7D99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zm.szhge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4853235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67</w:t>
            </w:r>
          </w:p>
        </w:tc>
      </w:tr>
      <w:tr w:rsidR="00F1178E" w:rsidRPr="00FA2784" w14:paraId="62BD3935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A5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20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29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4BC2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v.diff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C34153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C29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F8AE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lm.lrhge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4C417F0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6D6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939A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zm.zsnu</w:t>
            </w:r>
            <w:proofErr w:type="gramEnd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nor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0AA478D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  <w:t>0.516</w:t>
            </w:r>
          </w:p>
        </w:tc>
      </w:tr>
      <w:tr w:rsidR="00F1178E" w:rsidRPr="00FA2784" w14:paraId="1C988011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35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84D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A10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3F4C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v.diff.norm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312B72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83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13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A1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DC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A4C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5E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78E" w:rsidRPr="00FA2784" w14:paraId="015D603F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DB3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BC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89C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CBC7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v.diff.mo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49278ED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42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86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02C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A0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02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5D9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78E" w:rsidRPr="00FA2784" w14:paraId="127F47BD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40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5F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6D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064B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v.diff.mom.nor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69F39F4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7EB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938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7E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B8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25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4D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78E" w:rsidRPr="00FA2784" w14:paraId="7A3CC896" w14:textId="77777777" w:rsidTr="0001215A">
        <w:trPr>
          <w:gridAfter w:val="1"/>
          <w:wAfter w:w="1023" w:type="dxa"/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34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E1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1E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C7A5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v.va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0A2EB89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5D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9E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39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EB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8D5D2F" w14:textId="177595DC" w:rsidR="00F1178E" w:rsidRPr="00FA2784" w:rsidRDefault="00A033CC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EXPLANATION OF </w:t>
            </w:r>
            <w:r w:rsidR="00F1178E" w:rsidRPr="00FA278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COLOR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F1178E" w:rsidRPr="00FA2784" w14:paraId="5B666C10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0DB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C9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31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5AA3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cm.joint.max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6E6F00F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553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8D2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1E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34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7941" w14:textId="77777777" w:rsidR="00F1178E" w:rsidRPr="00FA2784" w:rsidRDefault="00F1178E" w:rsidP="004A2B99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  <w:t>poor reliability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28E9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  <w:t>ICC &lt; 0.5</w:t>
            </w:r>
          </w:p>
        </w:tc>
      </w:tr>
      <w:tr w:rsidR="00F1178E" w:rsidRPr="00FA2784" w14:paraId="3FAC9AC5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6D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8F9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74F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727E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clust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prom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6EFCE"/>
            <w:vAlign w:val="center"/>
            <w:hideMark/>
          </w:tcPr>
          <w:p w14:paraId="632213B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550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FE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64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39A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B4B4"/>
            <w:noWrap/>
            <w:vAlign w:val="center"/>
            <w:hideMark/>
          </w:tcPr>
          <w:p w14:paraId="133E2E5D" w14:textId="77777777" w:rsidR="00F1178E" w:rsidRPr="00FA2784" w:rsidRDefault="00F1178E" w:rsidP="004A2B99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  <w:t>moderate reliabilit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B4B4"/>
            <w:noWrap/>
            <w:vAlign w:val="center"/>
            <w:hideMark/>
          </w:tcPr>
          <w:p w14:paraId="53856626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  <w:t>0.5 &lt;= ICC &lt; 0.75</w:t>
            </w:r>
          </w:p>
        </w:tc>
      </w:tr>
      <w:tr w:rsidR="00F1178E" w:rsidRPr="00FA2784" w14:paraId="5B83DFEF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3EA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34C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6D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BBFF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joint.avg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221F4A8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1B7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87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E7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4C5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0AD82C9" w14:textId="77777777" w:rsidR="00F1178E" w:rsidRPr="00FA2784" w:rsidRDefault="00F1178E" w:rsidP="004A2B99">
            <w:pPr>
              <w:spacing w:after="0" w:line="240" w:lineRule="auto"/>
              <w:rPr>
                <w:rFonts w:ascii="Calibri" w:eastAsia="Times New Roman" w:hAnsi="Calibri" w:cs="Calibri"/>
                <w:color w:val="806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806000"/>
                <w:sz w:val="20"/>
                <w:szCs w:val="20"/>
                <w:lang w:val="en-US"/>
              </w:rPr>
              <w:t>good reliabilit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B7F3E3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60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806000"/>
                <w:sz w:val="20"/>
                <w:szCs w:val="20"/>
                <w:lang w:val="en-US"/>
              </w:rPr>
              <w:t>0.75 &lt;= ICC &lt; 0.9</w:t>
            </w:r>
          </w:p>
        </w:tc>
      </w:tr>
      <w:tr w:rsidR="00F1178E" w:rsidRPr="00FA2784" w14:paraId="7A0783BD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C72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6000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787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C5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5B49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sum.avg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4EFE59B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FF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11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120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1FE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AE8BC"/>
            <w:noWrap/>
            <w:vAlign w:val="center"/>
            <w:hideMark/>
          </w:tcPr>
          <w:p w14:paraId="5CD2FC2B" w14:textId="77777777" w:rsidR="00F1178E" w:rsidRPr="00FA2784" w:rsidRDefault="00F1178E" w:rsidP="004A2B99">
            <w:pPr>
              <w:spacing w:after="0" w:line="240" w:lineRule="auto"/>
              <w:rPr>
                <w:rFonts w:ascii="Calibri" w:eastAsia="Times New Roman" w:hAnsi="Calibri" w:cs="Calibri"/>
                <w:color w:val="375623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375623"/>
                <w:sz w:val="20"/>
                <w:szCs w:val="20"/>
                <w:lang w:val="en-US"/>
              </w:rPr>
              <w:t>excellent reliability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E8BC"/>
            <w:noWrap/>
            <w:vAlign w:val="center"/>
            <w:hideMark/>
          </w:tcPr>
          <w:p w14:paraId="2520E54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75623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375623"/>
                <w:sz w:val="20"/>
                <w:szCs w:val="20"/>
                <w:lang w:val="en-US"/>
              </w:rPr>
              <w:t>0.9 &lt;= ICC</w:t>
            </w:r>
          </w:p>
        </w:tc>
      </w:tr>
      <w:tr w:rsidR="00F1178E" w:rsidRPr="00FA2784" w14:paraId="62974930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F26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75623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464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5BC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895E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auto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corr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6D9C5F6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654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36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0CB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BC2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1C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442D" w14:textId="77777777" w:rsidR="00F1178E" w:rsidRPr="00FA2784" w:rsidRDefault="00F1178E" w:rsidP="004A2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78E" w:rsidRPr="00FA2784" w14:paraId="5FFFBF3F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44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2E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06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F2B2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m.clust</w:t>
            </w:r>
            <w:proofErr w:type="gramEnd"/>
            <w:r w:rsidRPr="00FA278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.shade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6806494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52A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25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96E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C7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753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1C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78E" w:rsidRPr="00FA2784" w14:paraId="7C27309F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E53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893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952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831A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</w:t>
            </w: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.corr</w:t>
            </w:r>
            <w:proofErr w:type="spellEnd"/>
            <w:proofErr w:type="gramEnd"/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EB9C"/>
            <w:vAlign w:val="center"/>
            <w:hideMark/>
          </w:tcPr>
          <w:p w14:paraId="6D76683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39E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9A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84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305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381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19C9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78E" w:rsidRPr="00FA2784" w14:paraId="5E570E5F" w14:textId="77777777" w:rsidTr="0001215A">
        <w:trPr>
          <w:trHeight w:val="15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69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80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EB8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D524D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_cm.info.corr.</w:t>
            </w:r>
            <w:proofErr w:type="gramEnd"/>
            <w:r w:rsidRPr="00FA27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C7CE"/>
            <w:vAlign w:val="center"/>
            <w:hideMark/>
          </w:tcPr>
          <w:p w14:paraId="032B3EC0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0"/>
                <w:lang w:val="en-US"/>
              </w:rPr>
            </w:pPr>
            <w:r w:rsidRPr="00FA2784">
              <w:rPr>
                <w:rFonts w:ascii="Calibri" w:eastAsia="Times New Roman" w:hAnsi="Calibri" w:cs="Calibri"/>
                <w:color w:val="9C0006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902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07A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857F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FF34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BDC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2B7" w14:textId="77777777" w:rsidR="00F1178E" w:rsidRPr="00FA2784" w:rsidRDefault="00F1178E" w:rsidP="004A2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B54E413" w14:textId="77777777" w:rsidR="00F1178E" w:rsidRDefault="00F1178E">
      <w:pPr>
        <w:spacing w:after="160" w:line="259" w:lineRule="auto"/>
        <w:rPr>
          <w:lang w:val="en-US"/>
        </w:rPr>
        <w:sectPr w:rsidR="00F1178E" w:rsidSect="002F60C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857329" w14:textId="3909A712" w:rsidR="00122F68" w:rsidRPr="00B0096C" w:rsidRDefault="00122F68" w:rsidP="00122F68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bookmarkStart w:id="1" w:name="_Ref115176513"/>
      <w:bookmarkStart w:id="2" w:name="_Ref118238667"/>
      <w:r w:rsidRPr="0069363B">
        <w:rPr>
          <w:rFonts w:ascii="Times New Roman" w:hAnsi="Times New Roman" w:cs="Times New Roman"/>
          <w:b/>
          <w:bCs/>
          <w:i w:val="0"/>
          <w:color w:val="auto"/>
          <w:lang w:val="en-US"/>
        </w:rPr>
        <w:lastRenderedPageBreak/>
        <w:t xml:space="preserve">Table </w:t>
      </w:r>
      <w:bookmarkEnd w:id="1"/>
      <w:r w:rsidRPr="0069363B">
        <w:rPr>
          <w:rFonts w:ascii="Times New Roman" w:hAnsi="Times New Roman" w:cs="Times New Roman"/>
          <w:b/>
          <w:bCs/>
          <w:i w:val="0"/>
          <w:color w:val="auto"/>
          <w:lang w:val="en-US"/>
        </w:rPr>
        <w:t>S</w:t>
      </w:r>
      <w:r w:rsidR="00FC494E" w:rsidRPr="0069363B">
        <w:rPr>
          <w:rFonts w:ascii="Times New Roman" w:hAnsi="Times New Roman" w:cs="Times New Roman"/>
          <w:b/>
          <w:bCs/>
          <w:i w:val="0"/>
          <w:color w:val="auto"/>
          <w:lang w:val="en-US"/>
        </w:rPr>
        <w:t>4</w:t>
      </w:r>
      <w:r w:rsidR="0036027E">
        <w:rPr>
          <w:rFonts w:ascii="Times New Roman" w:hAnsi="Times New Roman" w:cs="Times New Roman"/>
          <w:b/>
          <w:bCs/>
          <w:i w:val="0"/>
          <w:color w:val="auto"/>
          <w:lang w:val="en-US"/>
        </w:rPr>
        <w:t xml:space="preserve"> 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>Comparison of radiomic</w:t>
      </w:r>
      <w:r w:rsidR="00D363F3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features of right and left solid ovarian mass</w:t>
      </w:r>
      <w:r w:rsidR="00A34387">
        <w:rPr>
          <w:rFonts w:ascii="Times New Roman" w:hAnsi="Times New Roman" w:cs="Times New Roman"/>
          <w:i w:val="0"/>
          <w:color w:val="auto"/>
          <w:lang w:val="en-US"/>
        </w:rPr>
        <w:t>es</w:t>
      </w:r>
      <w:r w:rsidRPr="00B0096C">
        <w:rPr>
          <w:rFonts w:ascii="Times New Roman" w:hAnsi="Times New Roman" w:cs="Times New Roman"/>
          <w:i w:val="0"/>
          <w:color w:val="auto"/>
          <w:lang w:val="en-US"/>
        </w:rPr>
        <w:t xml:space="preserve"> with the same </w:t>
      </w:r>
      <w:r w:rsidRPr="00E1710B">
        <w:rPr>
          <w:rFonts w:ascii="Times New Roman" w:hAnsi="Times New Roman" w:cs="Times New Roman"/>
          <w:i w:val="0"/>
          <w:color w:val="auto"/>
          <w:lang w:val="en-US"/>
        </w:rPr>
        <w:t>histology</w:t>
      </w:r>
      <w:r w:rsidR="00A75335" w:rsidRPr="00E1710B">
        <w:rPr>
          <w:rFonts w:ascii="Times New Roman" w:hAnsi="Times New Roman" w:cs="Times New Roman"/>
          <w:i w:val="0"/>
          <w:color w:val="auto"/>
          <w:lang w:val="en-US"/>
        </w:rPr>
        <w:t xml:space="preserve"> (</w:t>
      </w:r>
      <w:r w:rsidR="00A75335" w:rsidRPr="0036027E">
        <w:rPr>
          <w:rFonts w:ascii="Times New Roman" w:hAnsi="Times New Roman" w:cs="Times New Roman"/>
          <w:iCs w:val="0"/>
          <w:color w:val="auto"/>
          <w:lang w:val="en-US"/>
        </w:rPr>
        <w:t>n</w:t>
      </w:r>
      <w:r w:rsidR="0036027E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A75335" w:rsidRPr="00E1710B">
        <w:rPr>
          <w:rFonts w:ascii="Times New Roman" w:hAnsi="Times New Roman" w:cs="Times New Roman"/>
          <w:i w:val="0"/>
          <w:color w:val="auto"/>
          <w:lang w:val="en-US"/>
        </w:rPr>
        <w:t>=</w:t>
      </w:r>
      <w:r w:rsidR="0036027E">
        <w:rPr>
          <w:rFonts w:ascii="Times New Roman" w:hAnsi="Times New Roman" w:cs="Times New Roman"/>
          <w:i w:val="0"/>
          <w:color w:val="auto"/>
          <w:lang w:val="en-US"/>
        </w:rPr>
        <w:t> </w:t>
      </w:r>
      <w:r w:rsidR="00E1710B" w:rsidRPr="00E1710B">
        <w:rPr>
          <w:rFonts w:ascii="Times New Roman" w:hAnsi="Times New Roman" w:cs="Times New Roman"/>
          <w:i w:val="0"/>
          <w:color w:val="auto"/>
          <w:lang w:val="en-US"/>
        </w:rPr>
        <w:t>136</w:t>
      </w:r>
      <w:r w:rsidR="00A75335" w:rsidRPr="00E1710B">
        <w:rPr>
          <w:rFonts w:ascii="Times New Roman" w:hAnsi="Times New Roman" w:cs="Times New Roman"/>
          <w:i w:val="0"/>
          <w:color w:val="auto"/>
          <w:lang w:val="en-US"/>
        </w:rPr>
        <w:t>)</w:t>
      </w:r>
      <w:bookmarkEnd w:id="2"/>
    </w:p>
    <w:tbl>
      <w:tblPr>
        <w:tblW w:w="740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2268"/>
        <w:gridCol w:w="2011"/>
        <w:gridCol w:w="863"/>
      </w:tblGrid>
      <w:tr w:rsidR="00524329" w:rsidRPr="00B0096C" w14:paraId="16621A58" w14:textId="77777777" w:rsidTr="00B73C93">
        <w:trPr>
          <w:trHeight w:val="576"/>
          <w:jc w:val="center"/>
        </w:trPr>
        <w:tc>
          <w:tcPr>
            <w:tcW w:w="225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4B327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1159A63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ft</w:t>
            </w:r>
          </w:p>
          <w:p w14:paraId="3749D3D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265176E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ght</w:t>
            </w:r>
          </w:p>
          <w:p w14:paraId="1E4AC5BF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SD)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90FDB7" w14:textId="6792A285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ired              t-test</w:t>
            </w:r>
            <w:r w:rsidR="007C0F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24329" w:rsidRPr="00B0096C" w14:paraId="7CE4CE1D" w14:textId="77777777" w:rsidTr="00B73C93">
        <w:trPr>
          <w:trHeight w:val="173"/>
          <w:jc w:val="center"/>
        </w:trPr>
        <w:tc>
          <w:tcPr>
            <w:tcW w:w="225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952A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mea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056CD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38±0.0074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E7F6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25±0.0038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B5F52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524329" w:rsidRPr="00B0096C" w14:paraId="132E98B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41C27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8FA7B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38±0.007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2E135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25±0.003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A864C4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524329" w:rsidRPr="00B0096C" w14:paraId="79010CBD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61C91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skew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2D053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7.14±71.3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EDE7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6.11±106.7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A2F3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</w:tr>
      <w:tr w:rsidR="00524329" w:rsidRPr="00B0096C" w14:paraId="2369F8A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52B9B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kur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ABF33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23.4±9223.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DFB8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23.4±9223.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C7BB51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524329" w:rsidRPr="00B0096C" w14:paraId="740EBF85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4090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ma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B823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75±0.014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FAA6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0±0.007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085E18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524329" w:rsidRPr="00B0096C" w14:paraId="0F05AE35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6347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energ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A6DF3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959.7±9223.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CF21A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483.9±8400.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4B7649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</w:tr>
      <w:tr w:rsidR="00524329" w:rsidRPr="00B0096C" w14:paraId="46ECC4E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F8D901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rm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A9EC9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36±0.0422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E5D53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722±0.032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316498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</w:tr>
      <w:tr w:rsidR="00524329" w:rsidRPr="00B0096C" w14:paraId="1109CB0E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9C548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entrop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210F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0±0.04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F14A8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2±0.02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476AE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524329" w:rsidRPr="00B0096C" w14:paraId="24607C0B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F8365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stat.uniformi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20931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2±0.01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75ADB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5±0.00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254F5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524329" w:rsidRPr="00B0096C" w14:paraId="001CEA2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836C8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joint.max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E6D87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73±0.0389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0B6F9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81±0.023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C53206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</w:tr>
      <w:tr w:rsidR="00524329" w:rsidRPr="00B0096C" w14:paraId="3C44A258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0533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joint.av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95CF9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87±0.050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9649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65±0.02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A3D58F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</w:tr>
      <w:tr w:rsidR="00524329" w:rsidRPr="00B0096C" w14:paraId="45D2160F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14EA2E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joint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68A2E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8±0.02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3D661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4±0.0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8307E1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</w:tr>
      <w:tr w:rsidR="00524329" w:rsidRPr="00B0096C" w14:paraId="33B45D29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516B1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joint.en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64449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0±0.129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A828D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3±0.10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33FE6D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</w:tr>
      <w:tr w:rsidR="00524329" w:rsidRPr="00B0096C" w14:paraId="625E400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6C543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diff.av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A6D3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6±0.00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2D851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±0.0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7AB94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</w:tr>
      <w:tr w:rsidR="00524329" w:rsidRPr="00B0096C" w14:paraId="17E8AE65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A4E4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diff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2A443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±0.006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891D26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±0.0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002D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</w:tr>
      <w:tr w:rsidR="00524329" w:rsidRPr="00B0096C" w14:paraId="78BC5777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7217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diff.en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4AFA90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6±0.03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7B529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5±0.03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C0A1A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</w:tr>
      <w:tr w:rsidR="00524329" w:rsidRPr="00B0096C" w14:paraId="09101EF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47021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sum.av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EA49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7±0.010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CFF69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3±0.04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F2EB8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</w:tr>
      <w:tr w:rsidR="00524329" w:rsidRPr="00B0096C" w14:paraId="78BD83B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FABB6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sum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EB4CB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6±0.088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EBF6E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9±0.06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6AF81E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</w:tr>
      <w:tr w:rsidR="00524329" w:rsidRPr="00B0096C" w14:paraId="715A8F82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2139E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F_cm.sum.en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740A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4±0.12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93A76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7±0.09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B4A64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096C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</w:tr>
      <w:tr w:rsidR="00524329" w:rsidRPr="00B0096C" w14:paraId="18FA1BEA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405926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energ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A8E86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59±0.052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9DE2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67±0.03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FCC40E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7</w:t>
            </w:r>
          </w:p>
        </w:tc>
      </w:tr>
      <w:tr w:rsidR="00524329" w:rsidRPr="00B0096C" w14:paraId="40E87F0A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0D96C8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contras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E4806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6±0.00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E186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±0.0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FBC604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0E83BD3F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5E789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dissimilarit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44865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6±0.00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E31A8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±0.0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7EE77F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6E37D7F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FBFA6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v.diff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68321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7C1FB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B9712F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67EABEE6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5DC6D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v.diff.nor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6216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FD5F1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35BEEF" w14:textId="02843230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  <w:r w:rsidR="00E01DF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ont</w:t>
            </w:r>
          </w:p>
        </w:tc>
      </w:tr>
      <w:tr w:rsidR="00E01DF0" w:rsidRPr="00B0096C" w14:paraId="134B38E5" w14:textId="77777777" w:rsidTr="009F517E">
        <w:trPr>
          <w:trHeight w:val="173"/>
          <w:jc w:val="center"/>
        </w:trPr>
        <w:tc>
          <w:tcPr>
            <w:tcW w:w="7400" w:type="dxa"/>
            <w:gridSpan w:val="4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64D6C93" w14:textId="5240E8E0" w:rsidR="00E01DF0" w:rsidRPr="00B0096C" w:rsidRDefault="003C0454" w:rsidP="007679C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able S</w:t>
            </w:r>
            <w:r w:rsidR="00FC494E">
              <w:rPr>
                <w:rFonts w:ascii="Times New Roman" w:hAnsi="Times New Roman" w:cs="Times New Roman"/>
                <w:lang w:val="en-US"/>
              </w:rPr>
              <w:t>4</w:t>
            </w:r>
            <w:r w:rsidR="00E01DF0" w:rsidRPr="00B0096C">
              <w:rPr>
                <w:rFonts w:ascii="Times New Roman" w:hAnsi="Times New Roman" w:cs="Times New Roman"/>
                <w:lang w:val="en-US"/>
              </w:rPr>
              <w:t>:</w:t>
            </w:r>
            <w:r w:rsidR="00E01DF0">
              <w:rPr>
                <w:rFonts w:ascii="Times New Roman" w:hAnsi="Times New Roman" w:cs="Times New Roman"/>
                <w:lang w:val="en-US"/>
              </w:rPr>
              <w:t xml:space="preserve"> continued</w:t>
            </w:r>
          </w:p>
        </w:tc>
      </w:tr>
      <w:tr w:rsidR="000004F2" w:rsidRPr="00B0096C" w14:paraId="5619FA89" w14:textId="77777777" w:rsidTr="00B73C93">
        <w:trPr>
          <w:trHeight w:val="173"/>
          <w:jc w:val="center"/>
        </w:trPr>
        <w:tc>
          <w:tcPr>
            <w:tcW w:w="225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418FF59" w14:textId="549B9FBC" w:rsidR="000004F2" w:rsidRPr="00B0096C" w:rsidRDefault="000004F2" w:rsidP="000004F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14BC5E9" w14:textId="77777777" w:rsidR="000004F2" w:rsidRPr="00B0096C" w:rsidRDefault="000004F2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ft</w:t>
            </w:r>
          </w:p>
          <w:p w14:paraId="6E08AF5A" w14:textId="02F47AF4" w:rsidR="000004F2" w:rsidRPr="00B0096C" w:rsidRDefault="000004F2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781D8721" w14:textId="77777777" w:rsidR="000004F2" w:rsidRPr="00B0096C" w:rsidRDefault="000004F2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ght</w:t>
            </w:r>
          </w:p>
          <w:p w14:paraId="5E3C0E79" w14:textId="1FD5E871" w:rsidR="000004F2" w:rsidRPr="00B0096C" w:rsidRDefault="000004F2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SD)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1041EAF" w14:textId="7F71A586" w:rsidR="000004F2" w:rsidRPr="00B0096C" w:rsidRDefault="000004F2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ired              t-test</w:t>
            </w:r>
            <w:r w:rsidR="007C0F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24329" w:rsidRPr="00B0096C" w14:paraId="64D0029C" w14:textId="77777777" w:rsidTr="00B73C93">
        <w:trPr>
          <w:trHeight w:val="173"/>
          <w:jc w:val="center"/>
        </w:trPr>
        <w:tc>
          <w:tcPr>
            <w:tcW w:w="225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AA62D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v.diff.mom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9F5B9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89057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A2C799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44A32DBB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01063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v.diff.mom.nor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778B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BFDCE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97±0.00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B4A03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0C4500D7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1E343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v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C57D7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6±0.00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6C130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5±0.0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21EB1A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7537E45A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3DFB0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cor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D3AA29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28±0.13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33BB56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10±0.11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6C749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</w:tr>
      <w:tr w:rsidR="00524329" w:rsidRPr="00B0096C" w14:paraId="6B86C867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050AB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auto.cor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63B99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6±0.048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D4A1D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4±0.02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526F5A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</w:tr>
      <w:tr w:rsidR="00524329" w:rsidRPr="00B0096C" w14:paraId="602659D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C3093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clust.ten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6195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6±0.088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46F09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9±0.06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882CAB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524329" w:rsidRPr="00B0096C" w14:paraId="2D9BCA5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52408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clust.sha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82B77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6±0.08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6099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6±0.07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6A647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524329" w:rsidRPr="00B0096C" w14:paraId="07EE0DB2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AEE6F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clust.pro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EF15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4±0.135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CD4AB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3±0.13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D783F5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2</w:t>
            </w:r>
          </w:p>
        </w:tc>
      </w:tr>
      <w:tr w:rsidR="00524329" w:rsidRPr="00B0096C" w14:paraId="5383217F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902846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fo.corr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65F19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568±0.119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F36C0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545±0.08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852257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</w:tr>
      <w:tr w:rsidR="00524329" w:rsidRPr="00B0096C" w14:paraId="4778137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8E053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cm.info.corr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B2AC2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6±0.08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3A33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6±0.07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88A23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</w:tr>
      <w:tr w:rsidR="00524329" w:rsidRPr="00B0096C" w14:paraId="0CAA054F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EAEC4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s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D37170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±0.018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B3C68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6±0.02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D41803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</w:tr>
      <w:tr w:rsidR="00524329" w:rsidRPr="00B0096C" w14:paraId="00B16FA9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9A4F7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l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8333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5019.7±47467.2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00D56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4901±46240.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080B96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96</w:t>
            </w:r>
          </w:p>
        </w:tc>
      </w:tr>
      <w:tr w:rsidR="00524329" w:rsidRPr="00B0096C" w14:paraId="79B73F8E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1544AB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hg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F8164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0±0.059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7BBC6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2±0.06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F7C7C2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</w:tr>
      <w:tr w:rsidR="00524329" w:rsidRPr="00B0096C" w14:paraId="5E9866B3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0E21E0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srh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36487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0±0.01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860E7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9±0.0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E6996B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9</w:t>
            </w:r>
          </w:p>
        </w:tc>
      </w:tr>
      <w:tr w:rsidR="00524329" w:rsidRPr="00B0096C" w14:paraId="49731CB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8D026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lrh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46039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5.7±106.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04A42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.6±20.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194B86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</w:tr>
      <w:tr w:rsidR="00524329" w:rsidRPr="00B0096C" w14:paraId="4E563A17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2235F5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glnu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7CD3CB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18.9±395.6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D5D9C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67.2±531.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1088A1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5</w:t>
            </w:r>
          </w:p>
        </w:tc>
      </w:tr>
      <w:tr w:rsidR="00524329" w:rsidRPr="00B0096C" w14:paraId="1E20542A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FF67A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glnu.nor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37A58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59±0.058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68A5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68±0.06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69C2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7</w:t>
            </w:r>
          </w:p>
        </w:tc>
      </w:tr>
      <w:tr w:rsidR="00524329" w:rsidRPr="00B0096C" w14:paraId="415E2CCE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498F3F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rlnu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09425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2.8±71.0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41239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1.1±86.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7BFB22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</w:tc>
      </w:tr>
      <w:tr w:rsidR="00524329" w:rsidRPr="00B0096C" w14:paraId="58192DDD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9B26D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rlnu.nor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6EE66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6±0.010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89B8F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6±0.01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8A84E6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</w:tr>
      <w:tr w:rsidR="00524329" w:rsidRPr="00B0096C" w14:paraId="7DEF4EE2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016DF8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r.per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E4B88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9±0.00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871EE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9±0.0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B96F4A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4</w:t>
            </w:r>
          </w:p>
        </w:tc>
      </w:tr>
      <w:tr w:rsidR="00524329" w:rsidRPr="00B0096C" w14:paraId="5128C489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22E9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gl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2EFE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8±0.02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AAA44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5±0.02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6DCB9B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7</w:t>
            </w:r>
          </w:p>
        </w:tc>
      </w:tr>
      <w:tr w:rsidR="00524329" w:rsidRPr="00B0096C" w14:paraId="7F29404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08A3B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rl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7CBB0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851.7±5015.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1FF3C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615.0±4681.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D8EDD7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58</w:t>
            </w:r>
          </w:p>
        </w:tc>
      </w:tr>
      <w:tr w:rsidR="00524329" w:rsidRPr="00B0096C" w14:paraId="7FE9A578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9492B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rlm.rl.en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CDD1C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.10±0.2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F64C0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.07±0.1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D0CA31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</w:tr>
      <w:tr w:rsidR="00524329" w:rsidRPr="00B0096C" w14:paraId="1D90479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7DED78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sz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0BFE9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3±0.02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33CE10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±0.02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50D69" w14:textId="2B863452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  <w:r w:rsidR="00E01DF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ont</w:t>
            </w:r>
          </w:p>
        </w:tc>
      </w:tr>
      <w:tr w:rsidR="00E01DF0" w:rsidRPr="00B0096C" w14:paraId="6ED814C7" w14:textId="77777777" w:rsidTr="003F2F85">
        <w:trPr>
          <w:trHeight w:val="173"/>
          <w:jc w:val="center"/>
        </w:trPr>
        <w:tc>
          <w:tcPr>
            <w:tcW w:w="7400" w:type="dxa"/>
            <w:gridSpan w:val="4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21EB37B" w14:textId="4E556342" w:rsidR="00E01DF0" w:rsidRPr="00B0096C" w:rsidRDefault="003C0454" w:rsidP="007679C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able S</w:t>
            </w:r>
            <w:r w:rsidR="00FC494E">
              <w:rPr>
                <w:rFonts w:ascii="Times New Roman" w:hAnsi="Times New Roman" w:cs="Times New Roman"/>
                <w:lang w:val="en-US"/>
              </w:rPr>
              <w:t>4</w:t>
            </w:r>
            <w:r w:rsidR="00E01DF0" w:rsidRPr="00B0096C">
              <w:rPr>
                <w:rFonts w:ascii="Times New Roman" w:hAnsi="Times New Roman" w:cs="Times New Roman"/>
                <w:lang w:val="en-US"/>
              </w:rPr>
              <w:t>:</w:t>
            </w:r>
            <w:r w:rsidR="00E01DF0">
              <w:rPr>
                <w:rFonts w:ascii="Times New Roman" w:hAnsi="Times New Roman" w:cs="Times New Roman"/>
                <w:lang w:val="en-US"/>
              </w:rPr>
              <w:t xml:space="preserve"> continued</w:t>
            </w:r>
          </w:p>
        </w:tc>
      </w:tr>
      <w:tr w:rsidR="000004F2" w:rsidRPr="00B0096C" w14:paraId="1048FE2E" w14:textId="77777777" w:rsidTr="00B73C93">
        <w:trPr>
          <w:trHeight w:val="173"/>
          <w:jc w:val="center"/>
        </w:trPr>
        <w:tc>
          <w:tcPr>
            <w:tcW w:w="225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189C154" w14:textId="192E0999" w:rsidR="000004F2" w:rsidRPr="00B0096C" w:rsidRDefault="000004F2" w:rsidP="000004F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63303CF" w14:textId="77777777" w:rsidR="000004F2" w:rsidRPr="00B0096C" w:rsidRDefault="000004F2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ft</w:t>
            </w:r>
          </w:p>
          <w:p w14:paraId="1CCA6E30" w14:textId="3E25CBC7" w:rsidR="000004F2" w:rsidRPr="00B0096C" w:rsidRDefault="000004F2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4B07783E" w14:textId="77777777" w:rsidR="000004F2" w:rsidRPr="00B0096C" w:rsidRDefault="000004F2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ght</w:t>
            </w:r>
          </w:p>
          <w:p w14:paraId="1CF1E389" w14:textId="789CD263" w:rsidR="000004F2" w:rsidRPr="00B0096C" w:rsidRDefault="000004F2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ean ±SD)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06B2B150" w14:textId="15E40F01" w:rsidR="000004F2" w:rsidRPr="00B0096C" w:rsidRDefault="000004F2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ired              t-test</w:t>
            </w:r>
            <w:r w:rsidR="007C0F9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24329" w:rsidRPr="00B0096C" w14:paraId="22168CB1" w14:textId="77777777" w:rsidTr="00B73C93">
        <w:trPr>
          <w:trHeight w:val="173"/>
          <w:jc w:val="center"/>
        </w:trPr>
        <w:tc>
          <w:tcPr>
            <w:tcW w:w="225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165806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lz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3BA98F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5057689686.4±</w:t>
            </w:r>
          </w:p>
          <w:p w14:paraId="4AE4A273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0600213776.9</w:t>
            </w:r>
          </w:p>
        </w:tc>
        <w:tc>
          <w:tcPr>
            <w:tcW w:w="201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8E4E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6312526547.9±</w:t>
            </w:r>
          </w:p>
          <w:p w14:paraId="61B24490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0680824616.1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FD2F91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524329" w:rsidRPr="00B0096C" w14:paraId="301069B4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032EC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hgz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4E72A9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71±0.050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917896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81±0.03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CBFF5D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</w:tr>
      <w:tr w:rsidR="00524329" w:rsidRPr="00B0096C" w14:paraId="5B3B0FED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B3ECD8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szh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1D4C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1±0.02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9C22D2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9±0.02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0996F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7</w:t>
            </w:r>
          </w:p>
        </w:tc>
      </w:tr>
      <w:tr w:rsidR="00524329" w:rsidRPr="00B0096C" w14:paraId="60EACC9D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DEDC1B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lzh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AEA598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23.4±9233.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36B06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23.4±9223.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FD7E80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</w:tr>
      <w:tr w:rsidR="00524329" w:rsidRPr="00B0096C" w14:paraId="5B36DCB3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89441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glnu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1C46B3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.40±14.97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D106A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.83±23.4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F86B3D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</w:tr>
      <w:tr w:rsidR="00524329" w:rsidRPr="00B0096C" w14:paraId="2DD9826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BD9B30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glnu.nor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F76A50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17±0.046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B64BCB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22±0.03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865E39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9</w:t>
            </w:r>
          </w:p>
        </w:tc>
      </w:tr>
      <w:tr w:rsidR="00524329" w:rsidRPr="00B0096C" w14:paraId="751D8BCF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B9CA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zsnu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49AB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844±0.85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902A3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969±1.14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B10BC5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</w:tr>
      <w:tr w:rsidR="00524329" w:rsidRPr="00B0096C" w14:paraId="5990443C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897F29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zsnu.nor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DFFE37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98±0.021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287844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03±0.03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9AC54E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</w:tr>
      <w:tr w:rsidR="00524329" w:rsidRPr="00B0096C" w14:paraId="02D839C4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6983A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zsm.z.per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AA829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024±0.00022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F2047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025±0.0002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A2EFDA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</w:tr>
      <w:tr w:rsidR="00524329" w:rsidRPr="00B0096C" w14:paraId="7C797791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CD731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gl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48351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2±0.023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2A80DD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9±0.01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9E6444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9</w:t>
            </w:r>
          </w:p>
        </w:tc>
      </w:tr>
      <w:tr w:rsidR="00524329" w:rsidRPr="00B0096C" w14:paraId="7B05701F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ECE0F9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zs.v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7F8E7E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824256.3±</w:t>
            </w:r>
          </w:p>
          <w:p w14:paraId="548A500A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1677826.5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D686C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7362155.9±</w:t>
            </w:r>
          </w:p>
          <w:p w14:paraId="3E0BDA71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8148684.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7E768" w14:textId="77777777" w:rsidR="00524329" w:rsidRPr="00B0096C" w:rsidRDefault="00524329" w:rsidP="00B773A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5</w:t>
            </w:r>
          </w:p>
        </w:tc>
      </w:tr>
      <w:tr w:rsidR="00524329" w:rsidRPr="00B0096C" w14:paraId="54E0F08E" w14:textId="77777777" w:rsidTr="00B773A6">
        <w:trPr>
          <w:trHeight w:val="173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B5252" w14:textId="77777777" w:rsidR="00524329" w:rsidRPr="00B0096C" w:rsidRDefault="00524329" w:rsidP="0052432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_szm.z.ent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1CD69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29±0.374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202C5" w14:textId="77777777" w:rsidR="00524329" w:rsidRPr="00B0096C" w:rsidRDefault="00524329" w:rsidP="00B773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85±0.46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21204D" w14:textId="77777777" w:rsidR="00524329" w:rsidRPr="00B0096C" w:rsidRDefault="00524329" w:rsidP="00B773A6">
            <w:pPr>
              <w:keepNext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009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3</w:t>
            </w:r>
          </w:p>
        </w:tc>
      </w:tr>
    </w:tbl>
    <w:p w14:paraId="59A6369B" w14:textId="0478461C" w:rsidR="00974C84" w:rsidRPr="001E5F3E" w:rsidRDefault="006E3218" w:rsidP="006E3218">
      <w:pPr>
        <w:pStyle w:val="Caption"/>
        <w:jc w:val="both"/>
        <w:rPr>
          <w:rFonts w:ascii="Times New Roman" w:hAnsi="Times New Roman" w:cs="Times New Roman"/>
          <w:i w:val="0"/>
          <w:iCs w:val="0"/>
          <w:lang w:val="en-US"/>
        </w:rPr>
      </w:pPr>
      <w:r w:rsidRPr="006E3218">
        <w:rPr>
          <w:i w:val="0"/>
          <w:iCs w:val="0"/>
          <w:lang w:val="en-US"/>
        </w:rPr>
        <w:t xml:space="preserve">                       </w:t>
      </w:r>
      <w:r w:rsidR="00B773A6" w:rsidRPr="001E5F3E">
        <w:rPr>
          <w:rFonts w:ascii="Times New Roman" w:hAnsi="Times New Roman" w:cs="Times New Roman"/>
          <w:i w:val="0"/>
          <w:iCs w:val="0"/>
          <w:lang w:val="en-US"/>
        </w:rPr>
        <w:t>*</w:t>
      </w:r>
      <w:r w:rsidR="00130EE9" w:rsidRPr="001E5F3E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No correction for multiple </w:t>
      </w:r>
      <w:r w:rsidR="0021473D" w:rsidRPr="001E5F3E">
        <w:rPr>
          <w:rFonts w:ascii="Times New Roman" w:hAnsi="Times New Roman" w:cs="Times New Roman"/>
          <w:i w:val="0"/>
          <w:iCs w:val="0"/>
          <w:color w:val="auto"/>
          <w:lang w:val="en-US"/>
        </w:rPr>
        <w:t>testing</w:t>
      </w:r>
      <w:r w:rsidR="00130EE9" w:rsidRPr="001E5F3E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</w:p>
    <w:p w14:paraId="53D04055" w14:textId="77777777" w:rsidR="00E43603" w:rsidRDefault="00E43603" w:rsidP="00974C84">
      <w:pPr>
        <w:pStyle w:val="Caption"/>
        <w:keepNext/>
        <w:rPr>
          <w:rFonts w:ascii="Times New Roman" w:hAnsi="Times New Roman" w:cs="Times New Roman"/>
          <w:i w:val="0"/>
          <w:color w:val="auto"/>
          <w:lang w:val="en-US"/>
        </w:rPr>
        <w:sectPr w:rsidR="00E43603" w:rsidSect="002F60C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57D444" w14:textId="47D19CE2" w:rsidR="00974C84" w:rsidRPr="00B40B1D" w:rsidRDefault="00974C84" w:rsidP="00974C84">
      <w:pPr>
        <w:pStyle w:val="Caption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DD0CC4">
        <w:rPr>
          <w:rFonts w:ascii="Times New Roman" w:hAnsi="Times New Roman" w:cs="Times New Roman"/>
          <w:b/>
          <w:bCs/>
          <w:i w:val="0"/>
          <w:color w:val="auto"/>
          <w:lang w:val="en-US"/>
        </w:rPr>
        <w:lastRenderedPageBreak/>
        <w:t>Table S</w:t>
      </w:r>
      <w:r w:rsidR="00FC494E" w:rsidRPr="00DD0CC4">
        <w:rPr>
          <w:rFonts w:ascii="Times New Roman" w:hAnsi="Times New Roman" w:cs="Times New Roman"/>
          <w:b/>
          <w:bCs/>
          <w:i w:val="0"/>
          <w:color w:val="auto"/>
          <w:lang w:val="en-US"/>
        </w:rPr>
        <w:t>5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AF110F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pecificity at </w:t>
      </w:r>
      <w:r w:rsidR="00F509A2">
        <w:rPr>
          <w:rFonts w:ascii="Times New Roman" w:hAnsi="Times New Roman" w:cs="Times New Roman"/>
          <w:i w:val="0"/>
          <w:color w:val="auto"/>
          <w:lang w:val="en-US"/>
        </w:rPr>
        <w:t>0.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90 sensitivity for all </w:t>
      </w:r>
      <w:r w:rsidR="00B65F79" w:rsidRPr="00B65F79">
        <w:rPr>
          <w:rFonts w:ascii="Times New Roman" w:hAnsi="Times New Roman" w:cs="Times New Roman"/>
          <w:i w:val="0"/>
          <w:color w:val="auto"/>
          <w:lang w:val="en-US"/>
        </w:rPr>
        <w:t>models (validation set)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05"/>
        <w:gridCol w:w="2410"/>
        <w:gridCol w:w="2268"/>
        <w:gridCol w:w="1701"/>
      </w:tblGrid>
      <w:tr w:rsidR="00D10822" w:rsidRPr="00D3520D" w14:paraId="60552875" w14:textId="46784018" w:rsidTr="00B32B53">
        <w:trPr>
          <w:trHeight w:val="865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03BE77F6" w14:textId="77777777" w:rsidR="00D10822" w:rsidRDefault="00D10822" w:rsidP="00AF110F">
            <w:pPr>
              <w:rPr>
                <w:lang w:val="en-US"/>
              </w:rPr>
            </w:pPr>
            <w:bookmarkStart w:id="3" w:name="_Hlk150192705"/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CCC5E" w14:textId="55325866" w:rsidR="00D10822" w:rsidRPr="00776D4A" w:rsidRDefault="00D10822" w:rsidP="00AF110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Radiomic</w:t>
            </w:r>
            <w:r w:rsidR="00B32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</w:t>
            </w:r>
            <w:r w:rsidR="00D36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nly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mod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090E3D" w14:textId="53C26CA5" w:rsidR="00D10822" w:rsidRPr="00776D4A" w:rsidRDefault="00D10822" w:rsidP="00AF110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bookmarkStart w:id="4" w:name="_Hlk150192686"/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+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radiomi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</w:t>
            </w:r>
            <w:proofErr w:type="spellEnd"/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model</w:t>
            </w:r>
            <w:bookmarkEnd w:id="4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7C208" w14:textId="5AEF39FE" w:rsidR="00D10822" w:rsidRPr="00776D4A" w:rsidRDefault="00D10822" w:rsidP="00AF110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DNEX</w:t>
            </w:r>
            <w:r w:rsidR="00BC2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model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bookmarkEnd w:id="3"/>
      <w:tr w:rsidR="00D10822" w:rsidRPr="00D3520D" w14:paraId="57E20C77" w14:textId="77777777" w:rsidTr="00B32B53">
        <w:trPr>
          <w:trHeight w:val="865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78AA9370" w14:textId="77777777" w:rsidR="00D10822" w:rsidRDefault="00D10822" w:rsidP="00D10822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73895" w14:textId="294CE034" w:rsidR="00D10822" w:rsidRPr="00776D4A" w:rsidRDefault="00D10822" w:rsidP="00D1082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= 98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28093" w14:textId="0541EF01" w:rsidR="00D10822" w:rsidRPr="00776D4A" w:rsidRDefault="00D10822" w:rsidP="00D1082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= 98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BB5614" w14:textId="4D7AB11C" w:rsidR="00D10822" w:rsidRPr="00776D4A" w:rsidRDefault="00D10822" w:rsidP="00D1082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= 98</w:t>
            </w:r>
          </w:p>
        </w:tc>
      </w:tr>
      <w:tr w:rsidR="00D10822" w14:paraId="06263764" w14:textId="4E99E91D" w:rsidTr="00B32B53">
        <w:trPr>
          <w:trHeight w:val="368"/>
        </w:trPr>
        <w:tc>
          <w:tcPr>
            <w:tcW w:w="2405" w:type="dxa"/>
            <w:tcBorders>
              <w:bottom w:val="nil"/>
            </w:tcBorders>
            <w:vAlign w:val="center"/>
          </w:tcPr>
          <w:p w14:paraId="3DFDE9BE" w14:textId="77777777" w:rsidR="00D10822" w:rsidRPr="00776D4A" w:rsidRDefault="00D10822" w:rsidP="00D10822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utoff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0FD04AD" w14:textId="7777777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5A934D8" w14:textId="7777777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E2801DD" w14:textId="2B1F93EF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0</w:t>
            </w:r>
          </w:p>
        </w:tc>
      </w:tr>
      <w:tr w:rsidR="00D10822" w14:paraId="1193F13C" w14:textId="2AD4845F" w:rsidTr="00B32B53">
        <w:trPr>
          <w:trHeight w:val="352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3279DD8" w14:textId="20520DD8" w:rsidR="00D10822" w:rsidRPr="00776D4A" w:rsidRDefault="00D10822" w:rsidP="00D10822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ens</w:t>
            </w:r>
            <w:r w:rsidR="00B32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1DF28E2" w14:textId="7777777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302F8A" w14:textId="7777777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409713" w14:textId="0ADDADEA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  <w:r w:rsidR="00E42C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</w:tr>
      <w:tr w:rsidR="00D10822" w14:paraId="2C73F1C3" w14:textId="77660B54" w:rsidTr="00B32B53">
        <w:trPr>
          <w:trHeight w:val="368"/>
        </w:trPr>
        <w:tc>
          <w:tcPr>
            <w:tcW w:w="2405" w:type="dxa"/>
            <w:tcBorders>
              <w:top w:val="nil"/>
              <w:bottom w:val="single" w:sz="12" w:space="0" w:color="auto"/>
            </w:tcBorders>
            <w:vAlign w:val="center"/>
          </w:tcPr>
          <w:p w14:paraId="739A4C82" w14:textId="4C59DC52" w:rsidR="00D10822" w:rsidRPr="00776D4A" w:rsidRDefault="00D10822" w:rsidP="00D10822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pec</w:t>
            </w:r>
            <w:r w:rsidR="00B32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ficity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0175FC89" w14:textId="7777777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2665B710" w14:textId="7777777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43B37AA" w14:textId="44D7CAF7" w:rsidR="00D10822" w:rsidRPr="00BE6EF6" w:rsidRDefault="00D10822" w:rsidP="00D1082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  <w:r w:rsidR="00E42CD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</w:tr>
    </w:tbl>
    <w:p w14:paraId="44FB5B5C" w14:textId="2E66231C" w:rsidR="00CF43D5" w:rsidRPr="007679C3" w:rsidRDefault="00D11FCA" w:rsidP="005553DC">
      <w:pPr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7679C3">
        <w:rPr>
          <w:rFonts w:ascii="Times New Roman" w:hAnsi="Times New Roman" w:cs="Times New Roman"/>
          <w:iCs/>
          <w:sz w:val="18"/>
          <w:szCs w:val="18"/>
          <w:lang w:val="en-US"/>
        </w:rPr>
        <w:t>n</w:t>
      </w:r>
      <w:r w:rsidR="00772ED3" w:rsidRPr="007679C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=number of cases. </w:t>
      </w:r>
    </w:p>
    <w:p w14:paraId="7659B8CB" w14:textId="77777777" w:rsidR="00974C84" w:rsidRPr="00D6139D" w:rsidRDefault="00974C84" w:rsidP="00974C84">
      <w:pPr>
        <w:rPr>
          <w:b/>
          <w:bCs/>
          <w:lang w:val="en-US"/>
        </w:rPr>
      </w:pPr>
    </w:p>
    <w:p w14:paraId="6B13388F" w14:textId="3C96AC49" w:rsidR="00974C84" w:rsidRPr="00B40B1D" w:rsidRDefault="00974C84" w:rsidP="00974C84">
      <w:pPr>
        <w:pStyle w:val="Caption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D6139D">
        <w:rPr>
          <w:rFonts w:ascii="Times New Roman" w:hAnsi="Times New Roman" w:cs="Times New Roman"/>
          <w:b/>
          <w:bCs/>
          <w:i w:val="0"/>
          <w:color w:val="auto"/>
          <w:lang w:val="en-US"/>
        </w:rPr>
        <w:t>Table S</w:t>
      </w:r>
      <w:r w:rsidR="00FC494E" w:rsidRPr="00D6139D">
        <w:rPr>
          <w:rFonts w:ascii="Times New Roman" w:hAnsi="Times New Roman" w:cs="Times New Roman"/>
          <w:b/>
          <w:bCs/>
          <w:i w:val="0"/>
          <w:color w:val="auto"/>
          <w:lang w:val="en-US"/>
        </w:rPr>
        <w:t>6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A5138F">
        <w:rPr>
          <w:rFonts w:ascii="Times New Roman" w:hAnsi="Times New Roman" w:cs="Times New Roman"/>
          <w:i w:val="0"/>
          <w:color w:val="auto"/>
          <w:lang w:val="en-US"/>
        </w:rPr>
        <w:t>S</w:t>
      </w:r>
      <w:r>
        <w:rPr>
          <w:rFonts w:ascii="Times New Roman" w:hAnsi="Times New Roman" w:cs="Times New Roman"/>
          <w:i w:val="0"/>
          <w:color w:val="auto"/>
          <w:lang w:val="en-US"/>
        </w:rPr>
        <w:t>ensitivity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 at </w:t>
      </w:r>
      <w:r w:rsidR="00F509A2">
        <w:rPr>
          <w:rFonts w:ascii="Times New Roman" w:hAnsi="Times New Roman" w:cs="Times New Roman"/>
          <w:i w:val="0"/>
          <w:color w:val="auto"/>
          <w:lang w:val="en-US"/>
        </w:rPr>
        <w:t>0.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90 </w:t>
      </w:r>
      <w:r>
        <w:rPr>
          <w:rFonts w:ascii="Times New Roman" w:hAnsi="Times New Roman" w:cs="Times New Roman"/>
          <w:i w:val="0"/>
          <w:color w:val="auto"/>
          <w:lang w:val="en-US"/>
        </w:rPr>
        <w:t>specificity</w:t>
      </w:r>
      <w:r w:rsidRPr="00B40B1D">
        <w:rPr>
          <w:rFonts w:ascii="Times New Roman" w:hAnsi="Times New Roman" w:cs="Times New Roman"/>
          <w:i w:val="0"/>
          <w:color w:val="auto"/>
          <w:lang w:val="en-US"/>
        </w:rPr>
        <w:t xml:space="preserve"> for all </w:t>
      </w:r>
      <w:r w:rsidR="00B65F79" w:rsidRPr="00B65F79">
        <w:rPr>
          <w:rFonts w:ascii="Times New Roman" w:hAnsi="Times New Roman" w:cs="Times New Roman"/>
          <w:i w:val="0"/>
          <w:color w:val="auto"/>
          <w:lang w:val="en-US"/>
        </w:rPr>
        <w:t>models (validation s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268"/>
        <w:gridCol w:w="1984"/>
      </w:tblGrid>
      <w:tr w:rsidR="00D10822" w:rsidRPr="00D10822" w14:paraId="7C80B486" w14:textId="77777777" w:rsidTr="00B32B53">
        <w:trPr>
          <w:trHeight w:val="1526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5B6DA6AE" w14:textId="4ACAC460" w:rsidR="00D10822" w:rsidRDefault="00D10822" w:rsidP="00D11FCA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04E3C" w14:textId="5AE99E3B" w:rsidR="00D10822" w:rsidRPr="00776D4A" w:rsidRDefault="00D10822" w:rsidP="0017226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Radiomi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</w:t>
            </w:r>
            <w:r w:rsidR="00D36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nly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mod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61249" w14:textId="088AFB4E" w:rsidR="00D10822" w:rsidRPr="00776D4A" w:rsidRDefault="00D10822" w:rsidP="0017226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A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+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radiomi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</w:t>
            </w:r>
            <w:proofErr w:type="spellEnd"/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mode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3CB326" w14:textId="13FCE766" w:rsidR="00D10822" w:rsidRPr="00776D4A" w:rsidRDefault="00D10822" w:rsidP="0017226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ADNEX model </w:t>
            </w:r>
          </w:p>
        </w:tc>
      </w:tr>
      <w:tr w:rsidR="00D10822" w:rsidRPr="00D11FCA" w14:paraId="4144F8E8" w14:textId="77777777" w:rsidTr="00B32B53">
        <w:tc>
          <w:tcPr>
            <w:tcW w:w="1980" w:type="dxa"/>
            <w:tcBorders>
              <w:top w:val="single" w:sz="12" w:space="0" w:color="auto"/>
            </w:tcBorders>
          </w:tcPr>
          <w:p w14:paraId="0AE3F776" w14:textId="4E246EE7" w:rsidR="00D10822" w:rsidRDefault="00D10822" w:rsidP="00D11FCA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66991267" w14:textId="1A8F0823" w:rsidR="00D10822" w:rsidRPr="00776D4A" w:rsidRDefault="00D10822" w:rsidP="0017226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= 98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963DD86" w14:textId="094F5239" w:rsidR="00D10822" w:rsidRPr="00776D4A" w:rsidRDefault="00D10822" w:rsidP="0017226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= 9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419D0B7" w14:textId="5A549FB9" w:rsidR="00D10822" w:rsidRPr="00776D4A" w:rsidRDefault="00D10822" w:rsidP="0017226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776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76D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= 98</w:t>
            </w:r>
          </w:p>
        </w:tc>
      </w:tr>
      <w:tr w:rsidR="00D10822" w14:paraId="18F4F459" w14:textId="77777777" w:rsidTr="00B32B53">
        <w:tc>
          <w:tcPr>
            <w:tcW w:w="1980" w:type="dxa"/>
            <w:tcBorders>
              <w:bottom w:val="nil"/>
            </w:tcBorders>
          </w:tcPr>
          <w:p w14:paraId="709A7F9F" w14:textId="77777777" w:rsidR="00D10822" w:rsidRPr="00776D4A" w:rsidRDefault="00D10822" w:rsidP="003615A2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utoff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21EFC35" w14:textId="77777777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9BE6A6D" w14:textId="77777777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166D6B8" w14:textId="68E1161C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8</w:t>
            </w:r>
            <w:r w:rsidR="00A65D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</w:t>
            </w:r>
          </w:p>
        </w:tc>
      </w:tr>
      <w:tr w:rsidR="00D10822" w14:paraId="0395F0AA" w14:textId="77777777" w:rsidTr="00B32B53">
        <w:tc>
          <w:tcPr>
            <w:tcW w:w="1980" w:type="dxa"/>
            <w:tcBorders>
              <w:top w:val="nil"/>
              <w:bottom w:val="nil"/>
            </w:tcBorders>
          </w:tcPr>
          <w:p w14:paraId="084EC0B2" w14:textId="0BDD355E" w:rsidR="00D10822" w:rsidRPr="00776D4A" w:rsidRDefault="00D10822" w:rsidP="003615A2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ens</w:t>
            </w:r>
            <w:r w:rsidR="00B32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i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430F48" w14:textId="77777777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AE13D9" w14:textId="6202330D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</w:t>
            </w:r>
            <w:r w:rsidR="00F34C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257D88" w14:textId="6C9F317A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4</w:t>
            </w:r>
            <w:r w:rsidR="00A65D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</w:t>
            </w:r>
          </w:p>
        </w:tc>
      </w:tr>
      <w:tr w:rsidR="00D10822" w14:paraId="026FACFA" w14:textId="77777777" w:rsidTr="00B32B53"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2A3E628E" w14:textId="3876FF1B" w:rsidR="00D10822" w:rsidRPr="00776D4A" w:rsidRDefault="00D10822" w:rsidP="003615A2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776D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pe</w:t>
            </w:r>
            <w:r w:rsidR="00B32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ificity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3657AF4A" w14:textId="77777777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5CEC6B38" w14:textId="11B96217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  <w:r w:rsidR="00C8272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D7152D2" w14:textId="77CBD945" w:rsidR="00D10822" w:rsidRPr="00BE6EF6" w:rsidRDefault="00D10822" w:rsidP="0017226E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BE6E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  <w:r w:rsidR="00A65D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</w:tr>
    </w:tbl>
    <w:p w14:paraId="39CD92AF" w14:textId="7C7D39C0" w:rsidR="00974C84" w:rsidRDefault="00D11FCA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Cs/>
          <w:sz w:val="18"/>
          <w:szCs w:val="18"/>
          <w:lang w:val="en-US"/>
        </w:rPr>
        <w:t>n</w:t>
      </w:r>
      <w:r w:rsidRPr="00E43603">
        <w:rPr>
          <w:rFonts w:ascii="Times New Roman" w:hAnsi="Times New Roman" w:cs="Times New Roman"/>
          <w:iCs/>
          <w:sz w:val="18"/>
          <w:szCs w:val="18"/>
          <w:lang w:val="en-US"/>
        </w:rPr>
        <w:t>=number of cases. Sens=sensitivity, Spec=specifi</w:t>
      </w:r>
      <w:r w:rsidR="006A197C">
        <w:rPr>
          <w:rFonts w:ascii="Times New Roman" w:hAnsi="Times New Roman" w:cs="Times New Roman"/>
          <w:iCs/>
          <w:sz w:val="18"/>
          <w:szCs w:val="18"/>
          <w:lang w:val="en-US"/>
        </w:rPr>
        <w:t>cit</w:t>
      </w:r>
      <w:r w:rsidR="00833DC5">
        <w:rPr>
          <w:rFonts w:ascii="Times New Roman" w:hAnsi="Times New Roman" w:cs="Times New Roman"/>
          <w:iCs/>
          <w:sz w:val="18"/>
          <w:szCs w:val="18"/>
          <w:lang w:val="en-US"/>
        </w:rPr>
        <w:t>y</w:t>
      </w:r>
    </w:p>
    <w:p w14:paraId="6B1D8271" w14:textId="15871DFB" w:rsidR="006C33BE" w:rsidRDefault="006C33BE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7B95F30F" w14:textId="37E53FA9" w:rsidR="006C33BE" w:rsidRDefault="006C33BE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70C7FC73" w14:textId="77777777" w:rsidR="001F1B42" w:rsidRDefault="001F1B42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225B892E" w14:textId="3175EDF9" w:rsidR="006C33BE" w:rsidRDefault="006C33BE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14374865" w14:textId="546EBB1C" w:rsidR="006C33BE" w:rsidRDefault="006C33BE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75A97356" w14:textId="707CE015" w:rsidR="006C33BE" w:rsidRDefault="006C33BE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A14D9C">
        <w:rPr>
          <w:rFonts w:ascii="Times New Roman" w:hAnsi="Times New Roman" w:cs="Times New Roman"/>
          <w:b/>
          <w:bCs/>
          <w:iCs/>
          <w:sz w:val="18"/>
          <w:szCs w:val="18"/>
          <w:lang w:val="en-US"/>
        </w:rPr>
        <w:t>Table S</w:t>
      </w:r>
      <w:proofErr w:type="gramStart"/>
      <w:r w:rsidR="00FC494E" w:rsidRPr="00A14D9C">
        <w:rPr>
          <w:rFonts w:ascii="Times New Roman" w:hAnsi="Times New Roman" w:cs="Times New Roman"/>
          <w:b/>
          <w:bCs/>
          <w:iCs/>
          <w:sz w:val="18"/>
          <w:szCs w:val="18"/>
          <w:lang w:val="en-US"/>
        </w:rPr>
        <w:t>7</w:t>
      </w:r>
      <w:r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</w:t>
      </w:r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Performance</w:t>
      </w:r>
      <w:proofErr w:type="gramEnd"/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of </w:t>
      </w:r>
      <w:r w:rsidR="00A14D9C">
        <w:rPr>
          <w:rFonts w:ascii="Times New Roman" w:hAnsi="Times New Roman" w:cs="Times New Roman"/>
          <w:iCs/>
          <w:sz w:val="18"/>
          <w:szCs w:val="18"/>
          <w:lang w:val="en-US"/>
        </w:rPr>
        <w:t>r</w:t>
      </w:r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>adiomics</w:t>
      </w:r>
      <w:r w:rsidR="00A14D9C">
        <w:rPr>
          <w:rFonts w:ascii="Times New Roman" w:hAnsi="Times New Roman" w:cs="Times New Roman"/>
          <w:iCs/>
          <w:sz w:val="18"/>
          <w:szCs w:val="18"/>
          <w:lang w:val="en-US"/>
        </w:rPr>
        <w:t>-</w:t>
      </w:r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only and </w:t>
      </w:r>
      <w:proofErr w:type="spellStart"/>
      <w:r w:rsidR="00A14D9C">
        <w:rPr>
          <w:rFonts w:ascii="Times New Roman" w:hAnsi="Times New Roman" w:cs="Times New Roman"/>
          <w:iCs/>
          <w:sz w:val="18"/>
          <w:szCs w:val="18"/>
          <w:lang w:val="en-US"/>
        </w:rPr>
        <w:t>A</w:t>
      </w:r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>ge+radiomics</w:t>
      </w:r>
      <w:proofErr w:type="spellEnd"/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models in patients with single </w:t>
      </w:r>
      <w:r w:rsidR="001F1B42" w:rsidRPr="00A14D9C">
        <w:rPr>
          <w:rFonts w:ascii="Times New Roman" w:hAnsi="Times New Roman" w:cs="Times New Roman"/>
          <w:i/>
          <w:sz w:val="18"/>
          <w:szCs w:val="18"/>
          <w:lang w:val="en-US"/>
        </w:rPr>
        <w:t>vs</w:t>
      </w:r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multiple images </w:t>
      </w:r>
      <w:r w:rsidR="00B65F79">
        <w:rPr>
          <w:rFonts w:ascii="Times New Roman" w:hAnsi="Times New Roman" w:cs="Times New Roman"/>
          <w:iCs/>
          <w:sz w:val="18"/>
          <w:szCs w:val="18"/>
          <w:lang w:val="en-US"/>
        </w:rPr>
        <w:t>(</w:t>
      </w:r>
      <w:r w:rsidR="001F1B42" w:rsidRPr="002F60C0">
        <w:rPr>
          <w:rFonts w:ascii="Times New Roman" w:hAnsi="Times New Roman" w:cs="Times New Roman"/>
          <w:iCs/>
          <w:sz w:val="18"/>
          <w:szCs w:val="18"/>
          <w:lang w:val="en-US"/>
        </w:rPr>
        <w:t>validation set</w:t>
      </w:r>
      <w:r w:rsidR="00B65F79">
        <w:rPr>
          <w:rFonts w:ascii="Times New Roman" w:hAnsi="Times New Roman" w:cs="Times New Roman"/>
          <w:iCs/>
          <w:sz w:val="18"/>
          <w:szCs w:val="18"/>
          <w:lang w:val="en-US"/>
        </w:rPr>
        <w:t>)</w:t>
      </w:r>
      <w:r w:rsidR="001F1B42" w:rsidRPr="001F1B42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</w:t>
      </w:r>
    </w:p>
    <w:tbl>
      <w:tblPr>
        <w:tblStyle w:val="ListTable6Colorful-Accent3"/>
        <w:tblW w:w="762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65"/>
        <w:gridCol w:w="1077"/>
        <w:gridCol w:w="1077"/>
        <w:gridCol w:w="1077"/>
        <w:gridCol w:w="1077"/>
        <w:gridCol w:w="1077"/>
        <w:gridCol w:w="1077"/>
      </w:tblGrid>
      <w:tr w:rsidR="001F1B42" w:rsidRPr="001F1B42" w14:paraId="4D36EE30" w14:textId="77777777" w:rsidTr="001F1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5667F2AA" w14:textId="77777777" w:rsidR="001F1B42" w:rsidRPr="00FC494E" w:rsidRDefault="001F1B42" w:rsidP="00A63186">
            <w:pPr>
              <w:spacing w:before="40" w:after="40"/>
              <w:jc w:val="center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val="en-US" w:eastAsia="it-IT"/>
              </w:rPr>
            </w:pPr>
          </w:p>
        </w:tc>
        <w:tc>
          <w:tcPr>
            <w:tcW w:w="3231" w:type="dxa"/>
            <w:gridSpan w:val="3"/>
            <w:vAlign w:val="center"/>
          </w:tcPr>
          <w:p w14:paraId="6CD54251" w14:textId="68687D8E" w:rsidR="001F1B42" w:rsidRPr="001F1B42" w:rsidRDefault="001F1B42" w:rsidP="00A6318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Radiomics</w:t>
            </w:r>
            <w:r w:rsidR="00D363F3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-</w:t>
            </w: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only model</w:t>
            </w:r>
          </w:p>
        </w:tc>
        <w:tc>
          <w:tcPr>
            <w:tcW w:w="3231" w:type="dxa"/>
            <w:gridSpan w:val="3"/>
            <w:vAlign w:val="center"/>
          </w:tcPr>
          <w:p w14:paraId="4C5E001B" w14:textId="77777777" w:rsidR="001F1B42" w:rsidRPr="001F1B42" w:rsidRDefault="001F1B42" w:rsidP="00A6318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Age+radiomics model</w:t>
            </w:r>
          </w:p>
        </w:tc>
      </w:tr>
      <w:tr w:rsidR="001F1B42" w:rsidRPr="001F1B42" w14:paraId="196996C7" w14:textId="77777777" w:rsidTr="001F1B4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F5C943C" w14:textId="77777777" w:rsidR="001F1B42" w:rsidRPr="001F1B42" w:rsidRDefault="001F1B42" w:rsidP="00A63186">
            <w:pPr>
              <w:spacing w:before="40" w:after="40"/>
              <w:jc w:val="center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077" w:type="dxa"/>
            <w:vAlign w:val="center"/>
          </w:tcPr>
          <w:p w14:paraId="2DAF91BF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All patients</w:t>
            </w:r>
          </w:p>
        </w:tc>
        <w:tc>
          <w:tcPr>
            <w:tcW w:w="1077" w:type="dxa"/>
            <w:vAlign w:val="center"/>
          </w:tcPr>
          <w:p w14:paraId="43771EF5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Single image</w:t>
            </w:r>
          </w:p>
        </w:tc>
        <w:tc>
          <w:tcPr>
            <w:tcW w:w="1077" w:type="dxa"/>
            <w:vAlign w:val="center"/>
          </w:tcPr>
          <w:p w14:paraId="4BEB7D49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Multiple images</w:t>
            </w:r>
          </w:p>
        </w:tc>
        <w:tc>
          <w:tcPr>
            <w:tcW w:w="1077" w:type="dxa"/>
            <w:vAlign w:val="center"/>
          </w:tcPr>
          <w:p w14:paraId="24324305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All patients</w:t>
            </w:r>
          </w:p>
        </w:tc>
        <w:tc>
          <w:tcPr>
            <w:tcW w:w="1077" w:type="dxa"/>
            <w:vAlign w:val="center"/>
          </w:tcPr>
          <w:p w14:paraId="3741E711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Single image</w:t>
            </w:r>
          </w:p>
        </w:tc>
        <w:tc>
          <w:tcPr>
            <w:tcW w:w="1077" w:type="dxa"/>
            <w:vAlign w:val="center"/>
          </w:tcPr>
          <w:p w14:paraId="764A3F41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Multiple images</w:t>
            </w:r>
          </w:p>
        </w:tc>
      </w:tr>
      <w:tr w:rsidR="001F1B42" w:rsidRPr="001F1B42" w14:paraId="3E26CA08" w14:textId="77777777" w:rsidTr="001F1B4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2CA1502" w14:textId="77777777" w:rsidR="001F1B42" w:rsidRPr="001F1B42" w:rsidRDefault="001F1B42" w:rsidP="00A63186">
            <w:pPr>
              <w:spacing w:before="40" w:after="40"/>
              <w:rPr>
                <w:rFonts w:ascii="Helvetica" w:eastAsia="Times New Roman" w:hAnsi="Helvetica" w:cstheme="minorHAnsi"/>
                <w:b w:val="0"/>
                <w:bCs w:val="0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77" w:type="dxa"/>
            <w:vAlign w:val="center"/>
          </w:tcPr>
          <w:p w14:paraId="1D94907F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1077" w:type="dxa"/>
            <w:vAlign w:val="center"/>
          </w:tcPr>
          <w:p w14:paraId="67781667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077" w:type="dxa"/>
            <w:vAlign w:val="center"/>
          </w:tcPr>
          <w:p w14:paraId="05005C17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077" w:type="dxa"/>
            <w:vAlign w:val="center"/>
          </w:tcPr>
          <w:p w14:paraId="79D99CB1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1077" w:type="dxa"/>
            <w:vAlign w:val="center"/>
          </w:tcPr>
          <w:p w14:paraId="2C5D374D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077" w:type="dxa"/>
            <w:vAlign w:val="center"/>
          </w:tcPr>
          <w:p w14:paraId="0F1F4856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b/>
                <w:bCs/>
                <w:color w:val="000000" w:themeColor="text1"/>
                <w:sz w:val="18"/>
                <w:szCs w:val="18"/>
                <w:lang w:eastAsia="it-IT"/>
              </w:rPr>
              <w:t>56</w:t>
            </w:r>
          </w:p>
        </w:tc>
      </w:tr>
      <w:tr w:rsidR="001F1B42" w:rsidRPr="001F1B42" w14:paraId="2A17819E" w14:textId="77777777" w:rsidTr="001F1B4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12176FC" w14:textId="77777777" w:rsidR="001F1B42" w:rsidRPr="001F1B42" w:rsidRDefault="001F1B42" w:rsidP="00A63186">
            <w:pPr>
              <w:spacing w:before="40" w:after="4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AUC</w:t>
            </w:r>
          </w:p>
        </w:tc>
        <w:tc>
          <w:tcPr>
            <w:tcW w:w="1077" w:type="dxa"/>
            <w:vAlign w:val="center"/>
          </w:tcPr>
          <w:p w14:paraId="2BDE98D6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077" w:type="dxa"/>
            <w:vAlign w:val="center"/>
          </w:tcPr>
          <w:p w14:paraId="159A03D1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4</w:t>
            </w:r>
          </w:p>
        </w:tc>
        <w:tc>
          <w:tcPr>
            <w:tcW w:w="1077" w:type="dxa"/>
            <w:vAlign w:val="center"/>
          </w:tcPr>
          <w:p w14:paraId="509113A2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1077" w:type="dxa"/>
            <w:vAlign w:val="center"/>
          </w:tcPr>
          <w:p w14:paraId="68AB1C38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9</w:t>
            </w:r>
          </w:p>
        </w:tc>
        <w:tc>
          <w:tcPr>
            <w:tcW w:w="1077" w:type="dxa"/>
            <w:vAlign w:val="center"/>
          </w:tcPr>
          <w:p w14:paraId="07667F8B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5</w:t>
            </w:r>
          </w:p>
        </w:tc>
        <w:tc>
          <w:tcPr>
            <w:tcW w:w="1077" w:type="dxa"/>
            <w:vAlign w:val="center"/>
          </w:tcPr>
          <w:p w14:paraId="023799E4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2</w:t>
            </w:r>
          </w:p>
        </w:tc>
      </w:tr>
      <w:tr w:rsidR="001F1B42" w:rsidRPr="001F1B42" w14:paraId="7F63FB47" w14:textId="77777777" w:rsidTr="001F1B4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62D4504F" w14:textId="77777777" w:rsidR="001F1B42" w:rsidRPr="001F1B42" w:rsidRDefault="001F1B42" w:rsidP="00A63186">
            <w:pPr>
              <w:spacing w:before="40" w:after="4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Accuracy</w:t>
            </w:r>
          </w:p>
        </w:tc>
        <w:tc>
          <w:tcPr>
            <w:tcW w:w="1077" w:type="dxa"/>
            <w:vAlign w:val="center"/>
          </w:tcPr>
          <w:p w14:paraId="0619C33D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077" w:type="dxa"/>
            <w:vAlign w:val="center"/>
          </w:tcPr>
          <w:p w14:paraId="2563BB27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1077" w:type="dxa"/>
            <w:vAlign w:val="center"/>
          </w:tcPr>
          <w:p w14:paraId="7E0F7F49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77" w:type="dxa"/>
            <w:vAlign w:val="center"/>
          </w:tcPr>
          <w:p w14:paraId="33931599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9</w:t>
            </w:r>
          </w:p>
        </w:tc>
        <w:tc>
          <w:tcPr>
            <w:tcW w:w="1077" w:type="dxa"/>
            <w:vAlign w:val="center"/>
          </w:tcPr>
          <w:p w14:paraId="2CB04EA6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1077" w:type="dxa"/>
            <w:vAlign w:val="center"/>
          </w:tcPr>
          <w:p w14:paraId="02C5F566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</w:tr>
      <w:tr w:rsidR="001F1B42" w:rsidRPr="001F1B42" w14:paraId="403438BE" w14:textId="77777777" w:rsidTr="001F1B4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39ABDFF6" w14:textId="77777777" w:rsidR="001F1B42" w:rsidRPr="001F1B42" w:rsidRDefault="001F1B42" w:rsidP="00A63186">
            <w:pPr>
              <w:spacing w:before="40" w:after="4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Sensitivity</w:t>
            </w:r>
          </w:p>
        </w:tc>
        <w:tc>
          <w:tcPr>
            <w:tcW w:w="1077" w:type="dxa"/>
            <w:vAlign w:val="center"/>
          </w:tcPr>
          <w:p w14:paraId="11BBB304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077" w:type="dxa"/>
            <w:vAlign w:val="center"/>
          </w:tcPr>
          <w:p w14:paraId="68CF6157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3</w:t>
            </w:r>
          </w:p>
        </w:tc>
        <w:tc>
          <w:tcPr>
            <w:tcW w:w="1077" w:type="dxa"/>
            <w:vAlign w:val="center"/>
          </w:tcPr>
          <w:p w14:paraId="76D62BFB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1077" w:type="dxa"/>
            <w:vAlign w:val="center"/>
          </w:tcPr>
          <w:p w14:paraId="1162332C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1077" w:type="dxa"/>
            <w:vAlign w:val="center"/>
          </w:tcPr>
          <w:p w14:paraId="7F51E38A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1</w:t>
            </w:r>
          </w:p>
        </w:tc>
        <w:tc>
          <w:tcPr>
            <w:tcW w:w="1077" w:type="dxa"/>
            <w:vAlign w:val="center"/>
          </w:tcPr>
          <w:p w14:paraId="03932D0F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9</w:t>
            </w:r>
          </w:p>
        </w:tc>
      </w:tr>
      <w:tr w:rsidR="001F1B42" w:rsidRPr="001F1B42" w14:paraId="2A7DB03C" w14:textId="77777777" w:rsidTr="001F1B4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2E71B5E1" w14:textId="77777777" w:rsidR="001F1B42" w:rsidRPr="001F1B42" w:rsidRDefault="001F1B42" w:rsidP="00A63186">
            <w:pPr>
              <w:spacing w:before="40" w:after="4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Specificity</w:t>
            </w:r>
          </w:p>
        </w:tc>
        <w:tc>
          <w:tcPr>
            <w:tcW w:w="1077" w:type="dxa"/>
            <w:vAlign w:val="center"/>
          </w:tcPr>
          <w:p w14:paraId="5B5B3EF2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6</w:t>
            </w:r>
          </w:p>
        </w:tc>
        <w:tc>
          <w:tcPr>
            <w:tcW w:w="1077" w:type="dxa"/>
            <w:vAlign w:val="center"/>
          </w:tcPr>
          <w:p w14:paraId="568AAB52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077" w:type="dxa"/>
            <w:vAlign w:val="center"/>
          </w:tcPr>
          <w:p w14:paraId="20DB47BA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71</w:t>
            </w:r>
          </w:p>
        </w:tc>
        <w:tc>
          <w:tcPr>
            <w:tcW w:w="1077" w:type="dxa"/>
            <w:vAlign w:val="center"/>
          </w:tcPr>
          <w:p w14:paraId="175B635E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1077" w:type="dxa"/>
            <w:vAlign w:val="center"/>
          </w:tcPr>
          <w:p w14:paraId="27FFDADA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1077" w:type="dxa"/>
            <w:vAlign w:val="center"/>
          </w:tcPr>
          <w:p w14:paraId="1D7B9E89" w14:textId="77777777" w:rsidR="001F1B42" w:rsidRPr="001F1B42" w:rsidRDefault="001F1B42" w:rsidP="00A6318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1F1B42">
              <w:rPr>
                <w:rFonts w:ascii="Helvetica" w:eastAsia="Times New Roman" w:hAnsi="Helvetica" w:cstheme="minorHAnsi"/>
                <w:color w:val="000000" w:themeColor="text1"/>
                <w:sz w:val="18"/>
                <w:szCs w:val="18"/>
                <w:lang w:eastAsia="it-IT"/>
              </w:rPr>
              <w:t>0.57</w:t>
            </w:r>
          </w:p>
        </w:tc>
      </w:tr>
    </w:tbl>
    <w:p w14:paraId="5A1B59C4" w14:textId="77777777" w:rsidR="001F1B42" w:rsidRDefault="001F1B42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5D441E8B" w14:textId="77777777" w:rsidR="001F1B42" w:rsidRDefault="001F1B42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326B945B" w14:textId="77777777" w:rsidR="001F1B42" w:rsidRDefault="001F1B42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</w:pPr>
    </w:p>
    <w:p w14:paraId="370D0580" w14:textId="344ABE19" w:rsidR="001F1B42" w:rsidRPr="00203AD8" w:rsidRDefault="001F1B42" w:rsidP="00203AD8">
      <w:pPr>
        <w:rPr>
          <w:rFonts w:ascii="Times New Roman" w:hAnsi="Times New Roman" w:cs="Times New Roman"/>
          <w:iCs/>
          <w:sz w:val="18"/>
          <w:szCs w:val="18"/>
          <w:lang w:val="en-US"/>
        </w:rPr>
        <w:sectPr w:rsidR="001F1B42" w:rsidRPr="00203AD8" w:rsidSect="002F60C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BFFB9D" w14:textId="4F1E0050" w:rsidR="00424EBE" w:rsidRPr="00203AD8" w:rsidRDefault="00424EBE" w:rsidP="00203AD8">
      <w:pPr>
        <w:tabs>
          <w:tab w:val="left" w:pos="3732"/>
        </w:tabs>
        <w:rPr>
          <w:lang w:val="en-US"/>
        </w:rPr>
        <w:sectPr w:rsidR="00424EBE" w:rsidRPr="00203AD8" w:rsidSect="002F60C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CAB56B" w14:textId="4DF285B8" w:rsidR="00377EA3" w:rsidRPr="002F60C0" w:rsidRDefault="00377EA3" w:rsidP="00F3595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60C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</w:t>
      </w:r>
      <w:r w:rsidR="001C157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F60C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62835251" w14:textId="425B2B17" w:rsidR="00F35952" w:rsidRPr="002F60C0" w:rsidRDefault="00F35952" w:rsidP="00F35952">
      <w:pPr>
        <w:jc w:val="both"/>
        <w:rPr>
          <w:rFonts w:ascii="Times New Roman" w:hAnsi="Times New Roman" w:cs="Times New Roman"/>
          <w:lang w:val="en-US"/>
        </w:rPr>
      </w:pPr>
      <w:r w:rsidRPr="002F60C0">
        <w:rPr>
          <w:rFonts w:ascii="Times New Roman" w:hAnsi="Times New Roman" w:cs="Times New Roman"/>
          <w:lang w:val="en-US"/>
        </w:rPr>
        <w:t>The selected radiomic</w:t>
      </w:r>
      <w:r w:rsidR="00D363F3">
        <w:rPr>
          <w:rFonts w:ascii="Times New Roman" w:hAnsi="Times New Roman" w:cs="Times New Roman"/>
          <w:lang w:val="en-US"/>
        </w:rPr>
        <w:t>s</w:t>
      </w:r>
      <w:r w:rsidRPr="002F60C0">
        <w:rPr>
          <w:rFonts w:ascii="Times New Roman" w:hAnsi="Times New Roman" w:cs="Times New Roman"/>
          <w:lang w:val="en-US"/>
        </w:rPr>
        <w:t xml:space="preserve"> features are classified based on the </w:t>
      </w:r>
      <w:r w:rsidR="007D0F97" w:rsidRPr="002F60C0">
        <w:rPr>
          <w:rFonts w:ascii="Times New Roman" w:hAnsi="Times New Roman" w:cs="Times New Roman"/>
          <w:lang w:val="en-US"/>
        </w:rPr>
        <w:t xml:space="preserve">following </w:t>
      </w:r>
      <w:r w:rsidRPr="002F60C0">
        <w:rPr>
          <w:rFonts w:ascii="Times New Roman" w:hAnsi="Times New Roman" w:cs="Times New Roman"/>
          <w:lang w:val="en-US"/>
        </w:rPr>
        <w:t>feature famil</w:t>
      </w:r>
      <w:r w:rsidR="007D0F97" w:rsidRPr="002F60C0">
        <w:rPr>
          <w:rFonts w:ascii="Times New Roman" w:hAnsi="Times New Roman" w:cs="Times New Roman"/>
          <w:lang w:val="en-US"/>
        </w:rPr>
        <w:t>ies</w:t>
      </w:r>
      <w:r w:rsidRPr="002F60C0">
        <w:rPr>
          <w:rFonts w:ascii="Times New Roman" w:hAnsi="Times New Roman" w:cs="Times New Roman"/>
          <w:lang w:val="en-US"/>
        </w:rPr>
        <w:t>: intensity-based statistical features (</w:t>
      </w:r>
      <w:proofErr w:type="spellStart"/>
      <w:r w:rsidRPr="002F60C0">
        <w:rPr>
          <w:rFonts w:ascii="Times New Roman" w:hAnsi="Times New Roman" w:cs="Times New Roman"/>
          <w:lang w:val="en-US"/>
        </w:rPr>
        <w:t>F_stat</w:t>
      </w:r>
      <w:proofErr w:type="spellEnd"/>
      <w:r w:rsidRPr="002F60C0">
        <w:rPr>
          <w:rFonts w:ascii="Times New Roman" w:hAnsi="Times New Roman" w:cs="Times New Roman"/>
          <w:lang w:val="en-US"/>
        </w:rPr>
        <w:t xml:space="preserve">.), textural features based on the </w:t>
      </w:r>
      <w:r w:rsidR="008D4E4C">
        <w:rPr>
          <w:rFonts w:ascii="Times New Roman" w:hAnsi="Times New Roman" w:cs="Times New Roman"/>
          <w:lang w:val="en-US"/>
        </w:rPr>
        <w:t>gray</w:t>
      </w:r>
      <w:r w:rsidRPr="002F60C0">
        <w:rPr>
          <w:rFonts w:ascii="Times New Roman" w:hAnsi="Times New Roman" w:cs="Times New Roman"/>
          <w:lang w:val="en-US"/>
        </w:rPr>
        <w:t xml:space="preserve"> level co-occurrence matrix (</w:t>
      </w:r>
      <w:proofErr w:type="spellStart"/>
      <w:r w:rsidRPr="002F60C0">
        <w:rPr>
          <w:rFonts w:ascii="Times New Roman" w:hAnsi="Times New Roman" w:cs="Times New Roman"/>
          <w:lang w:val="en-US"/>
        </w:rPr>
        <w:t>F_cm</w:t>
      </w:r>
      <w:proofErr w:type="spellEnd"/>
      <w:r w:rsidRPr="002F60C0">
        <w:rPr>
          <w:rFonts w:ascii="Times New Roman" w:hAnsi="Times New Roman" w:cs="Times New Roman"/>
          <w:lang w:val="en-US"/>
        </w:rPr>
        <w:t xml:space="preserve">), textural features based on the </w:t>
      </w:r>
      <w:r w:rsidR="008D4E4C">
        <w:rPr>
          <w:rFonts w:ascii="Times New Roman" w:hAnsi="Times New Roman" w:cs="Times New Roman"/>
          <w:lang w:val="en-US"/>
        </w:rPr>
        <w:t>gray</w:t>
      </w:r>
      <w:r w:rsidRPr="002F60C0">
        <w:rPr>
          <w:rFonts w:ascii="Times New Roman" w:hAnsi="Times New Roman" w:cs="Times New Roman"/>
          <w:lang w:val="en-US"/>
        </w:rPr>
        <w:t xml:space="preserve"> level run length matrix (</w:t>
      </w:r>
      <w:proofErr w:type="spellStart"/>
      <w:r w:rsidRPr="002F60C0">
        <w:rPr>
          <w:rFonts w:ascii="Times New Roman" w:hAnsi="Times New Roman" w:cs="Times New Roman"/>
          <w:lang w:val="en-US"/>
        </w:rPr>
        <w:t>F_rlm</w:t>
      </w:r>
      <w:proofErr w:type="spellEnd"/>
      <w:r w:rsidRPr="002F60C0">
        <w:rPr>
          <w:rFonts w:ascii="Times New Roman" w:hAnsi="Times New Roman" w:cs="Times New Roman"/>
          <w:lang w:val="en-US"/>
        </w:rPr>
        <w:t xml:space="preserve">), textural features based on the </w:t>
      </w:r>
      <w:r w:rsidR="008D4E4C">
        <w:rPr>
          <w:rFonts w:ascii="Times New Roman" w:hAnsi="Times New Roman" w:cs="Times New Roman"/>
          <w:lang w:val="en-US"/>
        </w:rPr>
        <w:t>gray</w:t>
      </w:r>
      <w:r w:rsidRPr="002F60C0">
        <w:rPr>
          <w:rFonts w:ascii="Times New Roman" w:hAnsi="Times New Roman" w:cs="Times New Roman"/>
          <w:lang w:val="en-US"/>
        </w:rPr>
        <w:t xml:space="preserve"> level size zone matrix (</w:t>
      </w:r>
      <w:proofErr w:type="spellStart"/>
      <w:r w:rsidRPr="002F60C0">
        <w:rPr>
          <w:rFonts w:ascii="Times New Roman" w:hAnsi="Times New Roman" w:cs="Times New Roman"/>
          <w:lang w:val="en-US"/>
        </w:rPr>
        <w:t>F_szm</w:t>
      </w:r>
      <w:proofErr w:type="spellEnd"/>
      <w:r w:rsidRPr="002F60C0">
        <w:rPr>
          <w:rFonts w:ascii="Times New Roman" w:hAnsi="Times New Roman" w:cs="Times New Roman"/>
          <w:lang w:val="en-US"/>
        </w:rPr>
        <w:t xml:space="preserve">). </w:t>
      </w:r>
    </w:p>
    <w:p w14:paraId="75D3B4DB" w14:textId="31A8BDF1" w:rsidR="0084014D" w:rsidRPr="00940599" w:rsidRDefault="00F35952" w:rsidP="00F35952">
      <w:pPr>
        <w:jc w:val="both"/>
        <w:rPr>
          <w:rFonts w:ascii="Times New Roman" w:hAnsi="Times New Roman" w:cs="Times New Roman"/>
          <w:lang w:val="en-US"/>
        </w:rPr>
      </w:pPr>
      <w:r w:rsidRPr="00940599">
        <w:rPr>
          <w:rFonts w:ascii="Times New Roman" w:hAnsi="Times New Roman" w:cs="Times New Roman"/>
          <w:lang w:val="en-US"/>
        </w:rPr>
        <w:t xml:space="preserve">The full names of the selected </w:t>
      </w:r>
      <w:r w:rsidR="00932A24">
        <w:rPr>
          <w:rFonts w:ascii="Times New Roman" w:hAnsi="Times New Roman" w:cs="Times New Roman"/>
          <w:lang w:val="en-US"/>
        </w:rPr>
        <w:t>radiomics</w:t>
      </w:r>
      <w:r w:rsidRPr="00940599">
        <w:rPr>
          <w:rFonts w:ascii="Times New Roman" w:hAnsi="Times New Roman" w:cs="Times New Roman"/>
          <w:lang w:val="en-US"/>
        </w:rPr>
        <w:t xml:space="preserve"> features are available in the</w:t>
      </w:r>
      <w:r w:rsidR="00940599">
        <w:rPr>
          <w:rFonts w:ascii="Times New Roman" w:hAnsi="Times New Roman" w:cs="Times New Roman"/>
          <w:lang w:val="en-US"/>
        </w:rPr>
        <w:t xml:space="preserve"> </w:t>
      </w:r>
      <w:r w:rsidR="00940599" w:rsidRPr="00940599">
        <w:rPr>
          <w:rFonts w:ascii="Times New Roman" w:hAnsi="Times New Roman" w:cs="Times New Roman"/>
          <w:lang w:val="en-US"/>
        </w:rPr>
        <w:t xml:space="preserve">Image Biomarker Standardization Initiative </w:t>
      </w:r>
      <w:r w:rsidR="00940599">
        <w:rPr>
          <w:rFonts w:ascii="Times New Roman" w:hAnsi="Times New Roman" w:cs="Times New Roman"/>
          <w:lang w:val="en-US"/>
        </w:rPr>
        <w:t>(</w:t>
      </w:r>
      <w:r w:rsidRPr="00940599">
        <w:rPr>
          <w:rFonts w:ascii="Times New Roman" w:hAnsi="Times New Roman" w:cs="Times New Roman"/>
          <w:lang w:val="en-US"/>
        </w:rPr>
        <w:t>IBSI</w:t>
      </w:r>
      <w:r w:rsidR="00940599">
        <w:rPr>
          <w:rFonts w:ascii="Times New Roman" w:hAnsi="Times New Roman" w:cs="Times New Roman"/>
          <w:lang w:val="en-US"/>
        </w:rPr>
        <w:t>)</w:t>
      </w:r>
      <w:r w:rsidR="00940599" w:rsidRPr="00940599">
        <w:rPr>
          <w:rFonts w:ascii="Times New Roman" w:hAnsi="Times New Roman" w:cs="Times New Roman"/>
          <w:vertAlign w:val="superscript"/>
          <w:lang w:val="en-US"/>
        </w:rPr>
        <w:t>29</w:t>
      </w:r>
      <w:r w:rsidRPr="00940599">
        <w:rPr>
          <w:rFonts w:ascii="Times New Roman" w:hAnsi="Times New Roman" w:cs="Times New Roman"/>
          <w:lang w:val="en-US"/>
        </w:rPr>
        <w:t xml:space="preserve"> reference manual as follows:</w:t>
      </w:r>
    </w:p>
    <w:p w14:paraId="49FB4A36" w14:textId="108F640C" w:rsidR="004547AE" w:rsidRPr="00940599" w:rsidRDefault="004547AE" w:rsidP="004547A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940599">
        <w:rPr>
          <w:rFonts w:ascii="Times New Roman" w:hAnsi="Times New Roman" w:cs="Times New Roman"/>
          <w:lang w:val="en-US"/>
        </w:rPr>
        <w:t>Statistical featur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69"/>
        <w:gridCol w:w="4261"/>
      </w:tblGrid>
      <w:tr w:rsidR="004547AE" w:rsidRPr="00940599" w14:paraId="1D42CC43" w14:textId="77777777" w:rsidTr="00214F5D">
        <w:tc>
          <w:tcPr>
            <w:tcW w:w="4369" w:type="dxa"/>
          </w:tcPr>
          <w:p w14:paraId="6EEEA5EF" w14:textId="52E81C41" w:rsidR="004547AE" w:rsidRPr="0021007B" w:rsidRDefault="002B4012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007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21007B">
              <w:rPr>
                <w:rFonts w:ascii="Times New Roman" w:hAnsi="Times New Roman" w:cs="Times New Roman"/>
                <w:lang w:val="en-US"/>
              </w:rPr>
              <w:t>stat.mean</w:t>
            </w:r>
            <w:proofErr w:type="spellEnd"/>
            <w:proofErr w:type="gramEnd"/>
          </w:p>
        </w:tc>
        <w:tc>
          <w:tcPr>
            <w:tcW w:w="4261" w:type="dxa"/>
          </w:tcPr>
          <w:p w14:paraId="5460B669" w14:textId="468A6328" w:rsidR="004547AE" w:rsidRPr="00940599" w:rsidRDefault="00C57125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940599">
              <w:rPr>
                <w:rFonts w:ascii="Times New Roman" w:hAnsi="Times New Roman" w:cs="Times New Roman"/>
                <w:lang w:val="en-US"/>
              </w:rPr>
              <w:t>Mean intensity</w:t>
            </w:r>
          </w:p>
        </w:tc>
      </w:tr>
      <w:tr w:rsidR="004547AE" w:rsidRPr="00FC494E" w14:paraId="5A612138" w14:textId="77777777" w:rsidTr="00214F5D">
        <w:tc>
          <w:tcPr>
            <w:tcW w:w="4369" w:type="dxa"/>
          </w:tcPr>
          <w:p w14:paraId="26A2F252" w14:textId="6B1DE69C" w:rsidR="004547AE" w:rsidRPr="0021007B" w:rsidRDefault="00AB5B95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007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21007B">
              <w:rPr>
                <w:rFonts w:ascii="Times New Roman" w:hAnsi="Times New Roman" w:cs="Times New Roman"/>
                <w:lang w:val="en-US"/>
              </w:rPr>
              <w:t>stat.skew</w:t>
            </w:r>
            <w:proofErr w:type="spellEnd"/>
            <w:proofErr w:type="gramEnd"/>
          </w:p>
        </w:tc>
        <w:tc>
          <w:tcPr>
            <w:tcW w:w="4261" w:type="dxa"/>
          </w:tcPr>
          <w:p w14:paraId="5436EE4F" w14:textId="6E23C0A8" w:rsidR="004547AE" w:rsidRPr="00940599" w:rsidRDefault="00C57125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940599">
              <w:rPr>
                <w:rFonts w:ascii="Times New Roman" w:hAnsi="Times New Roman" w:cs="Times New Roman"/>
                <w:lang w:val="en-US"/>
              </w:rPr>
              <w:t>Skewness of the intensity distribution</w:t>
            </w:r>
          </w:p>
        </w:tc>
      </w:tr>
    </w:tbl>
    <w:p w14:paraId="58F224B5" w14:textId="4BD9BE75" w:rsidR="004547AE" w:rsidRPr="00940599" w:rsidRDefault="004547AE" w:rsidP="004547AE">
      <w:pPr>
        <w:jc w:val="both"/>
        <w:rPr>
          <w:rFonts w:ascii="Times New Roman" w:hAnsi="Times New Roman" w:cs="Times New Roman"/>
          <w:lang w:val="en-US"/>
        </w:rPr>
      </w:pPr>
    </w:p>
    <w:p w14:paraId="2B22EDC4" w14:textId="192E74B9" w:rsidR="004547AE" w:rsidRPr="0049271B" w:rsidRDefault="004547AE" w:rsidP="004547A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49271B">
        <w:rPr>
          <w:rFonts w:ascii="Times New Roman" w:hAnsi="Times New Roman" w:cs="Times New Roman"/>
          <w:lang w:val="en-US"/>
        </w:rPr>
        <w:t>Textural features based on the gray level co-occurrence matrix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4547AE" w:rsidRPr="0049271B" w14:paraId="39DC6203" w14:textId="77777777" w:rsidTr="004358C0">
        <w:tc>
          <w:tcPr>
            <w:tcW w:w="4315" w:type="dxa"/>
          </w:tcPr>
          <w:p w14:paraId="19F60BA3" w14:textId="225EDF0A" w:rsidR="004547AE" w:rsidRPr="0049271B" w:rsidRDefault="002930C8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cm.joint.max</w:t>
            </w:r>
            <w:proofErr w:type="spellEnd"/>
          </w:p>
        </w:tc>
        <w:tc>
          <w:tcPr>
            <w:tcW w:w="4315" w:type="dxa"/>
          </w:tcPr>
          <w:p w14:paraId="0F292E28" w14:textId="3BA77E8D" w:rsidR="004547AE" w:rsidRPr="0049271B" w:rsidRDefault="00BE7D71" w:rsidP="007E52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Joint maximum</w:t>
            </w:r>
          </w:p>
        </w:tc>
      </w:tr>
      <w:tr w:rsidR="004547AE" w:rsidRPr="0049271B" w14:paraId="7289C36A" w14:textId="77777777" w:rsidTr="004358C0">
        <w:tc>
          <w:tcPr>
            <w:tcW w:w="4315" w:type="dxa"/>
          </w:tcPr>
          <w:p w14:paraId="56A8F0BE" w14:textId="5434A12D" w:rsidR="004547AE" w:rsidRPr="0049271B" w:rsidRDefault="009B189D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cm.clust</w:t>
            </w:r>
            <w:proofErr w:type="gramEnd"/>
            <w:r w:rsidRPr="0049271B">
              <w:rPr>
                <w:rFonts w:ascii="Times New Roman" w:hAnsi="Times New Roman" w:cs="Times New Roman"/>
                <w:lang w:val="en-US"/>
              </w:rPr>
              <w:t>.shade</w:t>
            </w:r>
            <w:proofErr w:type="spellEnd"/>
          </w:p>
        </w:tc>
        <w:tc>
          <w:tcPr>
            <w:tcW w:w="4315" w:type="dxa"/>
          </w:tcPr>
          <w:p w14:paraId="2A289931" w14:textId="37586B62" w:rsidR="004547AE" w:rsidRPr="0049271B" w:rsidRDefault="0037351F" w:rsidP="004547A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Cluster shade</w:t>
            </w:r>
          </w:p>
        </w:tc>
      </w:tr>
    </w:tbl>
    <w:p w14:paraId="2045DE1C" w14:textId="77777777" w:rsidR="004358C0" w:rsidRPr="0049271B" w:rsidRDefault="004358C0" w:rsidP="004358C0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0A8B313A" w14:textId="2640921C" w:rsidR="004358C0" w:rsidRPr="0049271B" w:rsidRDefault="004358C0" w:rsidP="004358C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49271B">
        <w:rPr>
          <w:rFonts w:ascii="Times New Roman" w:hAnsi="Times New Roman" w:cs="Times New Roman"/>
          <w:lang w:val="en-US"/>
        </w:rPr>
        <w:t>Textural features based on the gray level run length matrix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39"/>
        <w:gridCol w:w="4291"/>
      </w:tblGrid>
      <w:tr w:rsidR="004358C0" w:rsidRPr="0049271B" w14:paraId="3E59D54C" w14:textId="77777777" w:rsidTr="000D47DF">
        <w:tc>
          <w:tcPr>
            <w:tcW w:w="4675" w:type="dxa"/>
          </w:tcPr>
          <w:p w14:paraId="18EC244A" w14:textId="5818EC09" w:rsidR="004358C0" w:rsidRPr="0049271B" w:rsidRDefault="0093533E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rlm.glnu</w:t>
            </w:r>
            <w:proofErr w:type="spellEnd"/>
            <w:proofErr w:type="gramEnd"/>
          </w:p>
        </w:tc>
        <w:tc>
          <w:tcPr>
            <w:tcW w:w="4675" w:type="dxa"/>
          </w:tcPr>
          <w:p w14:paraId="3638DBED" w14:textId="27105FD5" w:rsidR="004358C0" w:rsidRPr="0049271B" w:rsidRDefault="008D4E4C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Gray</w:t>
            </w:r>
            <w:r w:rsidR="00FA2F33" w:rsidRPr="0049271B">
              <w:rPr>
                <w:rFonts w:ascii="Times New Roman" w:hAnsi="Times New Roman" w:cs="Times New Roman"/>
                <w:lang w:val="en-US"/>
              </w:rPr>
              <w:t xml:space="preserve"> level non-uniformity</w:t>
            </w:r>
          </w:p>
        </w:tc>
      </w:tr>
      <w:tr w:rsidR="004358C0" w:rsidRPr="0049271B" w14:paraId="512A4F5E" w14:textId="77777777" w:rsidTr="000D47DF">
        <w:tc>
          <w:tcPr>
            <w:tcW w:w="4675" w:type="dxa"/>
          </w:tcPr>
          <w:p w14:paraId="17589DA1" w14:textId="1E220A2E" w:rsidR="004358C0" w:rsidRPr="0049271B" w:rsidRDefault="007322C4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rlm.sre</w:t>
            </w:r>
            <w:proofErr w:type="spellEnd"/>
          </w:p>
        </w:tc>
        <w:tc>
          <w:tcPr>
            <w:tcW w:w="4675" w:type="dxa"/>
          </w:tcPr>
          <w:p w14:paraId="3DA3D4DF" w14:textId="36904C8C" w:rsidR="004358C0" w:rsidRPr="0049271B" w:rsidRDefault="00FA2F33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Short runs emphasis</w:t>
            </w:r>
          </w:p>
        </w:tc>
      </w:tr>
      <w:tr w:rsidR="004358C0" w:rsidRPr="0049271B" w14:paraId="5788397F" w14:textId="77777777" w:rsidTr="000D47DF">
        <w:tc>
          <w:tcPr>
            <w:tcW w:w="4675" w:type="dxa"/>
          </w:tcPr>
          <w:p w14:paraId="5F33B99D" w14:textId="7251AA13" w:rsidR="004358C0" w:rsidRPr="0049271B" w:rsidRDefault="005C0930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rlm.rlnu</w:t>
            </w:r>
            <w:proofErr w:type="gramEnd"/>
            <w:r w:rsidRPr="0049271B">
              <w:rPr>
                <w:rFonts w:ascii="Times New Roman" w:hAnsi="Times New Roman" w:cs="Times New Roman"/>
                <w:lang w:val="en-US"/>
              </w:rPr>
              <w:t>.norm</w:t>
            </w:r>
            <w:proofErr w:type="spellEnd"/>
          </w:p>
        </w:tc>
        <w:tc>
          <w:tcPr>
            <w:tcW w:w="4675" w:type="dxa"/>
          </w:tcPr>
          <w:p w14:paraId="5E64AE86" w14:textId="598A86B0" w:rsidR="004358C0" w:rsidRPr="0049271B" w:rsidRDefault="00EA26F0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Normali</w:t>
            </w:r>
            <w:r w:rsidR="004371CF" w:rsidRPr="0049271B">
              <w:rPr>
                <w:rFonts w:ascii="Times New Roman" w:hAnsi="Times New Roman" w:cs="Times New Roman"/>
                <w:lang w:val="en-US"/>
              </w:rPr>
              <w:t>z</w:t>
            </w:r>
            <w:r w:rsidRPr="0049271B">
              <w:rPr>
                <w:rFonts w:ascii="Times New Roman" w:hAnsi="Times New Roman" w:cs="Times New Roman"/>
                <w:lang w:val="en-US"/>
              </w:rPr>
              <w:t>ed run length non-uniformity</w:t>
            </w:r>
          </w:p>
        </w:tc>
      </w:tr>
      <w:tr w:rsidR="004358C0" w:rsidRPr="0049271B" w14:paraId="597492F9" w14:textId="77777777" w:rsidTr="000D47DF">
        <w:tc>
          <w:tcPr>
            <w:tcW w:w="4675" w:type="dxa"/>
          </w:tcPr>
          <w:p w14:paraId="2012AFC7" w14:textId="035AB00C" w:rsidR="004358C0" w:rsidRPr="0049271B" w:rsidRDefault="00A96A28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rlm.lrhge</w:t>
            </w:r>
            <w:proofErr w:type="spellEnd"/>
            <w:proofErr w:type="gramEnd"/>
          </w:p>
        </w:tc>
        <w:tc>
          <w:tcPr>
            <w:tcW w:w="4675" w:type="dxa"/>
          </w:tcPr>
          <w:p w14:paraId="07EE3BB0" w14:textId="3E728D9C" w:rsidR="004358C0" w:rsidRPr="0049271B" w:rsidRDefault="00156702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 xml:space="preserve">Long run high </w:t>
            </w:r>
            <w:r w:rsidR="008D4E4C" w:rsidRPr="0049271B">
              <w:rPr>
                <w:rFonts w:ascii="Times New Roman" w:hAnsi="Times New Roman" w:cs="Times New Roman"/>
                <w:lang w:val="en-US"/>
              </w:rPr>
              <w:t>gray</w:t>
            </w:r>
            <w:r w:rsidRPr="0049271B">
              <w:rPr>
                <w:rFonts w:ascii="Times New Roman" w:hAnsi="Times New Roman" w:cs="Times New Roman"/>
                <w:lang w:val="en-US"/>
              </w:rPr>
              <w:t xml:space="preserve"> level emphasis</w:t>
            </w:r>
          </w:p>
        </w:tc>
      </w:tr>
      <w:tr w:rsidR="00A96A28" w:rsidRPr="0049271B" w14:paraId="7AF15C6D" w14:textId="77777777" w:rsidTr="000D47DF">
        <w:tc>
          <w:tcPr>
            <w:tcW w:w="4675" w:type="dxa"/>
          </w:tcPr>
          <w:p w14:paraId="228BB831" w14:textId="108B7E1B" w:rsidR="00A96A28" w:rsidRPr="0049271B" w:rsidRDefault="00D81EA4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rlm.rl.entr</w:t>
            </w:r>
            <w:proofErr w:type="spellEnd"/>
          </w:p>
        </w:tc>
        <w:tc>
          <w:tcPr>
            <w:tcW w:w="4675" w:type="dxa"/>
          </w:tcPr>
          <w:p w14:paraId="6525EC91" w14:textId="06E696FD" w:rsidR="00A96A28" w:rsidRPr="0049271B" w:rsidRDefault="00156702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Run entropy</w:t>
            </w:r>
          </w:p>
        </w:tc>
      </w:tr>
      <w:tr w:rsidR="00A96A28" w:rsidRPr="0049271B" w14:paraId="7D93D016" w14:textId="77777777" w:rsidTr="000D47DF">
        <w:tc>
          <w:tcPr>
            <w:tcW w:w="4675" w:type="dxa"/>
          </w:tcPr>
          <w:p w14:paraId="4B00B1A4" w14:textId="2B57C008" w:rsidR="00A96A28" w:rsidRPr="0049271B" w:rsidRDefault="00343F6B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rlm.lre</w:t>
            </w:r>
            <w:proofErr w:type="spellEnd"/>
          </w:p>
        </w:tc>
        <w:tc>
          <w:tcPr>
            <w:tcW w:w="4675" w:type="dxa"/>
          </w:tcPr>
          <w:p w14:paraId="74ABCAE6" w14:textId="2660D62C" w:rsidR="00A96A28" w:rsidRPr="0049271B" w:rsidRDefault="00156702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Long runs emphasis</w:t>
            </w:r>
          </w:p>
        </w:tc>
      </w:tr>
    </w:tbl>
    <w:p w14:paraId="4FB4D4C6" w14:textId="77777777" w:rsidR="004547AE" w:rsidRPr="0049271B" w:rsidRDefault="004547AE" w:rsidP="004547AE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7881AA26" w14:textId="34199ABC" w:rsidR="004358C0" w:rsidRPr="0049271B" w:rsidRDefault="004358C0" w:rsidP="004358C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49271B">
        <w:rPr>
          <w:rFonts w:ascii="Times New Roman" w:hAnsi="Times New Roman" w:cs="Times New Roman"/>
          <w:lang w:val="en-US"/>
        </w:rPr>
        <w:t xml:space="preserve">Textural features based on the gray level </w:t>
      </w:r>
      <w:r w:rsidR="004446C9" w:rsidRPr="0049271B">
        <w:rPr>
          <w:rFonts w:ascii="Times New Roman" w:hAnsi="Times New Roman" w:cs="Times New Roman"/>
          <w:lang w:val="en-US"/>
        </w:rPr>
        <w:t>size zone</w:t>
      </w:r>
      <w:r w:rsidR="00015D6E">
        <w:rPr>
          <w:rFonts w:ascii="Times New Roman" w:hAnsi="Times New Roman" w:cs="Times New Roman"/>
          <w:lang w:val="en-US"/>
        </w:rPr>
        <w:t xml:space="preserve"> matrix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45"/>
        <w:gridCol w:w="4285"/>
      </w:tblGrid>
      <w:tr w:rsidR="004358C0" w:rsidRPr="0049271B" w14:paraId="66C32AED" w14:textId="77777777" w:rsidTr="002C61EA">
        <w:tc>
          <w:tcPr>
            <w:tcW w:w="4345" w:type="dxa"/>
          </w:tcPr>
          <w:p w14:paraId="21695F07" w14:textId="57E6F4CE" w:rsidR="004358C0" w:rsidRPr="0049271B" w:rsidRDefault="00EB30C0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szm.zsnu</w:t>
            </w:r>
            <w:proofErr w:type="spellEnd"/>
            <w:proofErr w:type="gramEnd"/>
          </w:p>
        </w:tc>
        <w:tc>
          <w:tcPr>
            <w:tcW w:w="4285" w:type="dxa"/>
          </w:tcPr>
          <w:p w14:paraId="626F66AF" w14:textId="41943EFB" w:rsidR="004358C0" w:rsidRPr="0049271B" w:rsidRDefault="00EF0553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Zone size non-uniformity</w:t>
            </w:r>
          </w:p>
        </w:tc>
      </w:tr>
      <w:tr w:rsidR="004358C0" w:rsidRPr="0049271B" w14:paraId="6F517C6B" w14:textId="77777777" w:rsidTr="002C61EA">
        <w:tc>
          <w:tcPr>
            <w:tcW w:w="4345" w:type="dxa"/>
          </w:tcPr>
          <w:p w14:paraId="6852C0C1" w14:textId="12200124" w:rsidR="004358C0" w:rsidRPr="0049271B" w:rsidRDefault="008169D0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szm.glnu</w:t>
            </w:r>
            <w:proofErr w:type="spellEnd"/>
            <w:proofErr w:type="gramEnd"/>
          </w:p>
        </w:tc>
        <w:tc>
          <w:tcPr>
            <w:tcW w:w="4285" w:type="dxa"/>
          </w:tcPr>
          <w:p w14:paraId="49B99337" w14:textId="1F755915" w:rsidR="004358C0" w:rsidRPr="0049271B" w:rsidRDefault="00EF0553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Gr</w:t>
            </w:r>
            <w:r w:rsidR="000F79B4" w:rsidRPr="0049271B">
              <w:rPr>
                <w:rFonts w:ascii="Times New Roman" w:hAnsi="Times New Roman" w:cs="Times New Roman"/>
                <w:lang w:val="en-US"/>
              </w:rPr>
              <w:t>a</w:t>
            </w:r>
            <w:r w:rsidRPr="0049271B">
              <w:rPr>
                <w:rFonts w:ascii="Times New Roman" w:hAnsi="Times New Roman" w:cs="Times New Roman"/>
                <w:lang w:val="en-US"/>
              </w:rPr>
              <w:t>y level non-uniformity</w:t>
            </w:r>
          </w:p>
        </w:tc>
      </w:tr>
      <w:tr w:rsidR="004358C0" w:rsidRPr="0049271B" w14:paraId="236A7EF5" w14:textId="77777777" w:rsidTr="002C61EA">
        <w:tc>
          <w:tcPr>
            <w:tcW w:w="4345" w:type="dxa"/>
          </w:tcPr>
          <w:p w14:paraId="241F141A" w14:textId="46F2AF87" w:rsidR="004358C0" w:rsidRPr="0049271B" w:rsidRDefault="003A247F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szm.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z.perc</w:t>
            </w:r>
            <w:proofErr w:type="spellEnd"/>
            <w:proofErr w:type="gramEnd"/>
          </w:p>
        </w:tc>
        <w:tc>
          <w:tcPr>
            <w:tcW w:w="4285" w:type="dxa"/>
          </w:tcPr>
          <w:p w14:paraId="5752ED67" w14:textId="04C66A9F" w:rsidR="004358C0" w:rsidRPr="0049271B" w:rsidRDefault="00743945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Zone percentage</w:t>
            </w:r>
          </w:p>
        </w:tc>
      </w:tr>
      <w:tr w:rsidR="004358C0" w:rsidRPr="0049271B" w14:paraId="2796B48D" w14:textId="77777777" w:rsidTr="002C61EA">
        <w:tc>
          <w:tcPr>
            <w:tcW w:w="4345" w:type="dxa"/>
          </w:tcPr>
          <w:p w14:paraId="47953E1E" w14:textId="58EF316B" w:rsidR="004358C0" w:rsidRPr="0049271B" w:rsidRDefault="00887B60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szm.zsnu</w:t>
            </w:r>
            <w:proofErr w:type="gramEnd"/>
            <w:r w:rsidRPr="0049271B">
              <w:rPr>
                <w:rFonts w:ascii="Times New Roman" w:hAnsi="Times New Roman" w:cs="Times New Roman"/>
                <w:lang w:val="en-US"/>
              </w:rPr>
              <w:t>.norm</w:t>
            </w:r>
            <w:proofErr w:type="spellEnd"/>
          </w:p>
        </w:tc>
        <w:tc>
          <w:tcPr>
            <w:tcW w:w="4285" w:type="dxa"/>
          </w:tcPr>
          <w:p w14:paraId="437CD8D1" w14:textId="09FD110D" w:rsidR="004358C0" w:rsidRPr="0049271B" w:rsidRDefault="00F820C8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Normali</w:t>
            </w:r>
            <w:r w:rsidR="004371CF" w:rsidRPr="0049271B">
              <w:rPr>
                <w:rFonts w:ascii="Times New Roman" w:hAnsi="Times New Roman" w:cs="Times New Roman"/>
                <w:lang w:val="en-US"/>
              </w:rPr>
              <w:t>z</w:t>
            </w:r>
            <w:r w:rsidRPr="0049271B">
              <w:rPr>
                <w:rFonts w:ascii="Times New Roman" w:hAnsi="Times New Roman" w:cs="Times New Roman"/>
                <w:lang w:val="en-US"/>
              </w:rPr>
              <w:t>ed zone size non-uniformity</w:t>
            </w:r>
          </w:p>
        </w:tc>
      </w:tr>
      <w:tr w:rsidR="004A36FE" w:rsidRPr="0049271B" w14:paraId="13F1EE0D" w14:textId="77777777" w:rsidTr="002C61EA">
        <w:tc>
          <w:tcPr>
            <w:tcW w:w="4345" w:type="dxa"/>
          </w:tcPr>
          <w:p w14:paraId="17EED990" w14:textId="57B05FFA" w:rsidR="004A36FE" w:rsidRPr="0049271B" w:rsidRDefault="00A709E7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szm.sze</w:t>
            </w:r>
            <w:proofErr w:type="spellEnd"/>
          </w:p>
        </w:tc>
        <w:tc>
          <w:tcPr>
            <w:tcW w:w="4285" w:type="dxa"/>
          </w:tcPr>
          <w:p w14:paraId="411D166B" w14:textId="0BF94C96" w:rsidR="004A36FE" w:rsidRPr="0049271B" w:rsidRDefault="00F820C8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Small zone emphasis</w:t>
            </w:r>
          </w:p>
        </w:tc>
      </w:tr>
      <w:tr w:rsidR="00A709E7" w:rsidRPr="0049271B" w14:paraId="72763812" w14:textId="77777777" w:rsidTr="002C61EA">
        <w:tc>
          <w:tcPr>
            <w:tcW w:w="4345" w:type="dxa"/>
          </w:tcPr>
          <w:p w14:paraId="2806D8C8" w14:textId="1A6220A3" w:rsidR="00A709E7" w:rsidRPr="0049271B" w:rsidRDefault="00EA4A82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lastRenderedPageBreak/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szm.lzhge</w:t>
            </w:r>
            <w:proofErr w:type="spellEnd"/>
            <w:proofErr w:type="gramEnd"/>
          </w:p>
        </w:tc>
        <w:tc>
          <w:tcPr>
            <w:tcW w:w="4285" w:type="dxa"/>
          </w:tcPr>
          <w:p w14:paraId="29B72795" w14:textId="765FE144" w:rsidR="00A709E7" w:rsidRPr="0049271B" w:rsidRDefault="00C57125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 xml:space="preserve">Large zone high </w:t>
            </w:r>
            <w:r w:rsidR="008D4E4C" w:rsidRPr="0049271B">
              <w:rPr>
                <w:rFonts w:ascii="Times New Roman" w:hAnsi="Times New Roman" w:cs="Times New Roman"/>
                <w:lang w:val="en-US"/>
              </w:rPr>
              <w:t>gray</w:t>
            </w:r>
            <w:r w:rsidRPr="0049271B">
              <w:rPr>
                <w:rFonts w:ascii="Times New Roman" w:hAnsi="Times New Roman" w:cs="Times New Roman"/>
                <w:lang w:val="en-US"/>
              </w:rPr>
              <w:t xml:space="preserve"> level emphasis</w:t>
            </w:r>
          </w:p>
        </w:tc>
      </w:tr>
      <w:tr w:rsidR="001C6F08" w:rsidRPr="0049271B" w14:paraId="1B14F1AE" w14:textId="77777777" w:rsidTr="002C61EA">
        <w:tc>
          <w:tcPr>
            <w:tcW w:w="4345" w:type="dxa"/>
          </w:tcPr>
          <w:p w14:paraId="0067262B" w14:textId="050A5B72" w:rsidR="001C6F08" w:rsidRPr="0049271B" w:rsidRDefault="001C6F08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szm.zs.var</w:t>
            </w:r>
            <w:proofErr w:type="spellEnd"/>
          </w:p>
        </w:tc>
        <w:tc>
          <w:tcPr>
            <w:tcW w:w="4285" w:type="dxa"/>
          </w:tcPr>
          <w:p w14:paraId="102FF69F" w14:textId="11E21A00" w:rsidR="001C6F08" w:rsidRPr="0049271B" w:rsidRDefault="00417187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>Zone size variance</w:t>
            </w:r>
          </w:p>
        </w:tc>
      </w:tr>
      <w:tr w:rsidR="001C6F08" w:rsidRPr="00FC494E" w14:paraId="0B856800" w14:textId="77777777" w:rsidTr="002C61EA">
        <w:tc>
          <w:tcPr>
            <w:tcW w:w="4345" w:type="dxa"/>
          </w:tcPr>
          <w:p w14:paraId="6305551A" w14:textId="5EE7C874" w:rsidR="001C6F08" w:rsidRPr="0049271B" w:rsidRDefault="00984DD7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271B">
              <w:rPr>
                <w:rFonts w:ascii="Times New Roman" w:hAnsi="Times New Roman" w:cs="Times New Roman"/>
                <w:lang w:val="en-US"/>
              </w:rPr>
              <w:t>F_</w:t>
            </w:r>
            <w:proofErr w:type="gramStart"/>
            <w:r w:rsidRPr="0049271B">
              <w:rPr>
                <w:rFonts w:ascii="Times New Roman" w:hAnsi="Times New Roman" w:cs="Times New Roman"/>
                <w:lang w:val="en-US"/>
              </w:rPr>
              <w:t>szm.szhge</w:t>
            </w:r>
            <w:proofErr w:type="spellEnd"/>
            <w:proofErr w:type="gramEnd"/>
          </w:p>
        </w:tc>
        <w:tc>
          <w:tcPr>
            <w:tcW w:w="4285" w:type="dxa"/>
          </w:tcPr>
          <w:p w14:paraId="5E9EC200" w14:textId="7B186682" w:rsidR="001C6F08" w:rsidRPr="00566A14" w:rsidRDefault="00417187" w:rsidP="000D47DF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271B">
              <w:rPr>
                <w:rFonts w:ascii="Times New Roman" w:hAnsi="Times New Roman" w:cs="Times New Roman"/>
                <w:lang w:val="en-US"/>
              </w:rPr>
              <w:t xml:space="preserve">Small zone high </w:t>
            </w:r>
            <w:r w:rsidR="008D4E4C" w:rsidRPr="0049271B">
              <w:rPr>
                <w:rFonts w:ascii="Times New Roman" w:hAnsi="Times New Roman" w:cs="Times New Roman"/>
                <w:lang w:val="en-US"/>
              </w:rPr>
              <w:t>gray</w:t>
            </w:r>
            <w:r w:rsidRPr="0049271B">
              <w:rPr>
                <w:rFonts w:ascii="Times New Roman" w:hAnsi="Times New Roman" w:cs="Times New Roman"/>
                <w:lang w:val="en-US"/>
              </w:rPr>
              <w:t xml:space="preserve"> level emphasis</w:t>
            </w:r>
          </w:p>
        </w:tc>
      </w:tr>
    </w:tbl>
    <w:p w14:paraId="64E68A2C" w14:textId="66406CA2" w:rsidR="004358C0" w:rsidRDefault="004358C0" w:rsidP="00364EC8">
      <w:pPr>
        <w:pStyle w:val="ListParagraph"/>
        <w:jc w:val="both"/>
        <w:rPr>
          <w:lang w:val="en-US"/>
        </w:rPr>
      </w:pPr>
    </w:p>
    <w:p w14:paraId="30CCE54B" w14:textId="77777777" w:rsidR="00535EB3" w:rsidRDefault="00535EB3" w:rsidP="00364EC8">
      <w:pPr>
        <w:pStyle w:val="ListParagraph"/>
        <w:jc w:val="both"/>
        <w:rPr>
          <w:lang w:val="en-US"/>
        </w:rPr>
      </w:pPr>
    </w:p>
    <w:p w14:paraId="743747AD" w14:textId="77777777" w:rsidR="00535EB3" w:rsidRDefault="00535EB3" w:rsidP="00364EC8">
      <w:pPr>
        <w:pStyle w:val="ListParagraph"/>
        <w:jc w:val="both"/>
        <w:rPr>
          <w:lang w:val="en-US"/>
        </w:rPr>
      </w:pPr>
    </w:p>
    <w:p w14:paraId="42D46EDA" w14:textId="1CE09578" w:rsidR="00535EB3" w:rsidRDefault="00535EB3" w:rsidP="00364EC8">
      <w:pPr>
        <w:pStyle w:val="ListParagraph"/>
        <w:jc w:val="both"/>
        <w:rPr>
          <w:lang w:val="en-US"/>
        </w:rPr>
      </w:pPr>
    </w:p>
    <w:sectPr w:rsidR="00535EB3" w:rsidSect="002F60C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3E1DB" w14:textId="77777777" w:rsidR="00F26F07" w:rsidRDefault="00F26F07" w:rsidP="00DD5ACB">
      <w:pPr>
        <w:spacing w:after="0" w:line="240" w:lineRule="auto"/>
      </w:pPr>
      <w:r>
        <w:separator/>
      </w:r>
    </w:p>
  </w:endnote>
  <w:endnote w:type="continuationSeparator" w:id="0">
    <w:p w14:paraId="64061AC3" w14:textId="77777777" w:rsidR="00F26F07" w:rsidRDefault="00F26F07" w:rsidP="00DD5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6725019"/>
      <w:docPartObj>
        <w:docPartGallery w:val="Page Numbers (Bottom of Page)"/>
        <w:docPartUnique/>
      </w:docPartObj>
    </w:sdtPr>
    <w:sdtEndPr/>
    <w:sdtContent>
      <w:p w14:paraId="7145844D" w14:textId="73A405C6" w:rsidR="00DD5ACB" w:rsidRDefault="00DD5A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0C0">
          <w:rPr>
            <w:noProof/>
          </w:rPr>
          <w:t>10</w:t>
        </w:r>
        <w:r>
          <w:fldChar w:fldCharType="end"/>
        </w:r>
      </w:p>
    </w:sdtContent>
  </w:sdt>
  <w:p w14:paraId="5000ECDA" w14:textId="77777777" w:rsidR="00DD5ACB" w:rsidRDefault="00DD5A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EE51C" w14:textId="77777777" w:rsidR="00F26F07" w:rsidRDefault="00F26F07" w:rsidP="00DD5ACB">
      <w:pPr>
        <w:spacing w:after="0" w:line="240" w:lineRule="auto"/>
      </w:pPr>
      <w:r>
        <w:separator/>
      </w:r>
    </w:p>
  </w:footnote>
  <w:footnote w:type="continuationSeparator" w:id="0">
    <w:p w14:paraId="70CB0401" w14:textId="77777777" w:rsidR="00F26F07" w:rsidRDefault="00F26F07" w:rsidP="00DD5A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D27DA"/>
    <w:multiLevelType w:val="hybridMultilevel"/>
    <w:tmpl w:val="BA5E1B96"/>
    <w:lvl w:ilvl="0" w:tplc="59F8DF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195D12"/>
    <w:multiLevelType w:val="hybridMultilevel"/>
    <w:tmpl w:val="6C3A8946"/>
    <w:lvl w:ilvl="0" w:tplc="22E4D2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564270">
    <w:abstractNumId w:val="1"/>
  </w:num>
  <w:num w:numId="2" w16cid:durableId="2088306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3E3"/>
    <w:rsid w:val="000004F2"/>
    <w:rsid w:val="00011831"/>
    <w:rsid w:val="0001215A"/>
    <w:rsid w:val="0001401C"/>
    <w:rsid w:val="00014242"/>
    <w:rsid w:val="00015D6E"/>
    <w:rsid w:val="00024F4C"/>
    <w:rsid w:val="000266A2"/>
    <w:rsid w:val="0002753A"/>
    <w:rsid w:val="00033DFF"/>
    <w:rsid w:val="00033F1F"/>
    <w:rsid w:val="000443E3"/>
    <w:rsid w:val="000446A0"/>
    <w:rsid w:val="00045077"/>
    <w:rsid w:val="00075426"/>
    <w:rsid w:val="00076CB1"/>
    <w:rsid w:val="000800BF"/>
    <w:rsid w:val="00081942"/>
    <w:rsid w:val="00083266"/>
    <w:rsid w:val="00090529"/>
    <w:rsid w:val="00091539"/>
    <w:rsid w:val="0009670D"/>
    <w:rsid w:val="000A2565"/>
    <w:rsid w:val="000A4E1E"/>
    <w:rsid w:val="000A70C3"/>
    <w:rsid w:val="000B2E27"/>
    <w:rsid w:val="000B3B39"/>
    <w:rsid w:val="000B6CEC"/>
    <w:rsid w:val="000C0374"/>
    <w:rsid w:val="000D7B9D"/>
    <w:rsid w:val="000D7F86"/>
    <w:rsid w:val="000E3641"/>
    <w:rsid w:val="000E4C10"/>
    <w:rsid w:val="000E73EE"/>
    <w:rsid w:val="000F04D9"/>
    <w:rsid w:val="000F1519"/>
    <w:rsid w:val="000F78E1"/>
    <w:rsid w:val="000F79B4"/>
    <w:rsid w:val="00100715"/>
    <w:rsid w:val="001029EC"/>
    <w:rsid w:val="001066EA"/>
    <w:rsid w:val="00113BF8"/>
    <w:rsid w:val="00115865"/>
    <w:rsid w:val="00115C6B"/>
    <w:rsid w:val="00117AAA"/>
    <w:rsid w:val="00120E13"/>
    <w:rsid w:val="00122F68"/>
    <w:rsid w:val="00125F7A"/>
    <w:rsid w:val="00130EE9"/>
    <w:rsid w:val="001329DB"/>
    <w:rsid w:val="00143150"/>
    <w:rsid w:val="00144B13"/>
    <w:rsid w:val="00145108"/>
    <w:rsid w:val="001459C5"/>
    <w:rsid w:val="00156702"/>
    <w:rsid w:val="0017226E"/>
    <w:rsid w:val="00183A8E"/>
    <w:rsid w:val="00183D6B"/>
    <w:rsid w:val="00186165"/>
    <w:rsid w:val="00186EA3"/>
    <w:rsid w:val="0019274E"/>
    <w:rsid w:val="001A1A33"/>
    <w:rsid w:val="001B0192"/>
    <w:rsid w:val="001B2181"/>
    <w:rsid w:val="001B26B2"/>
    <w:rsid w:val="001B2E8F"/>
    <w:rsid w:val="001B4B8B"/>
    <w:rsid w:val="001C1576"/>
    <w:rsid w:val="001C43D3"/>
    <w:rsid w:val="001C4A66"/>
    <w:rsid w:val="001C6F08"/>
    <w:rsid w:val="001D2993"/>
    <w:rsid w:val="001E0221"/>
    <w:rsid w:val="001E2287"/>
    <w:rsid w:val="001E2831"/>
    <w:rsid w:val="001E54D9"/>
    <w:rsid w:val="001E5F3E"/>
    <w:rsid w:val="001F0CD4"/>
    <w:rsid w:val="001F1B42"/>
    <w:rsid w:val="001F6DDE"/>
    <w:rsid w:val="002037B3"/>
    <w:rsid w:val="00203AD8"/>
    <w:rsid w:val="00205133"/>
    <w:rsid w:val="00207A1F"/>
    <w:rsid w:val="0021007B"/>
    <w:rsid w:val="0021473D"/>
    <w:rsid w:val="00214F5D"/>
    <w:rsid w:val="00215DFB"/>
    <w:rsid w:val="0023370F"/>
    <w:rsid w:val="002427D8"/>
    <w:rsid w:val="00242881"/>
    <w:rsid w:val="00247355"/>
    <w:rsid w:val="002524BE"/>
    <w:rsid w:val="0025291E"/>
    <w:rsid w:val="0025622A"/>
    <w:rsid w:val="00257AE0"/>
    <w:rsid w:val="00263A71"/>
    <w:rsid w:val="002659BE"/>
    <w:rsid w:val="00265FFD"/>
    <w:rsid w:val="00274292"/>
    <w:rsid w:val="00276D66"/>
    <w:rsid w:val="00283F86"/>
    <w:rsid w:val="002930C8"/>
    <w:rsid w:val="002A4CBE"/>
    <w:rsid w:val="002A67A2"/>
    <w:rsid w:val="002A7717"/>
    <w:rsid w:val="002B087E"/>
    <w:rsid w:val="002B4012"/>
    <w:rsid w:val="002C5F8E"/>
    <w:rsid w:val="002C61EA"/>
    <w:rsid w:val="002D5DA3"/>
    <w:rsid w:val="002E08FC"/>
    <w:rsid w:val="002E6520"/>
    <w:rsid w:val="002E6EAC"/>
    <w:rsid w:val="002F0B4C"/>
    <w:rsid w:val="002F2DC2"/>
    <w:rsid w:val="002F4EB0"/>
    <w:rsid w:val="002F60C0"/>
    <w:rsid w:val="0030582A"/>
    <w:rsid w:val="00313F14"/>
    <w:rsid w:val="00314F2C"/>
    <w:rsid w:val="00335148"/>
    <w:rsid w:val="00335265"/>
    <w:rsid w:val="00343F6B"/>
    <w:rsid w:val="00345C4D"/>
    <w:rsid w:val="00351D0B"/>
    <w:rsid w:val="0035768D"/>
    <w:rsid w:val="0036027E"/>
    <w:rsid w:val="003615A2"/>
    <w:rsid w:val="003622AD"/>
    <w:rsid w:val="00362428"/>
    <w:rsid w:val="00362A3F"/>
    <w:rsid w:val="00362BD0"/>
    <w:rsid w:val="00364EC8"/>
    <w:rsid w:val="00367721"/>
    <w:rsid w:val="0037351F"/>
    <w:rsid w:val="00377EA3"/>
    <w:rsid w:val="00387807"/>
    <w:rsid w:val="003950A0"/>
    <w:rsid w:val="00396415"/>
    <w:rsid w:val="003A247F"/>
    <w:rsid w:val="003A3F0D"/>
    <w:rsid w:val="003A54E8"/>
    <w:rsid w:val="003A5E63"/>
    <w:rsid w:val="003B072A"/>
    <w:rsid w:val="003C0454"/>
    <w:rsid w:val="003C74C8"/>
    <w:rsid w:val="003F0DD0"/>
    <w:rsid w:val="003F7654"/>
    <w:rsid w:val="00400B67"/>
    <w:rsid w:val="00401F19"/>
    <w:rsid w:val="004043E1"/>
    <w:rsid w:val="00405140"/>
    <w:rsid w:val="0040686C"/>
    <w:rsid w:val="00407A6F"/>
    <w:rsid w:val="00417187"/>
    <w:rsid w:val="00422C6C"/>
    <w:rsid w:val="00424EBE"/>
    <w:rsid w:val="0042788F"/>
    <w:rsid w:val="00431EB4"/>
    <w:rsid w:val="004358C0"/>
    <w:rsid w:val="004371CF"/>
    <w:rsid w:val="004431BA"/>
    <w:rsid w:val="00443576"/>
    <w:rsid w:val="004446C9"/>
    <w:rsid w:val="00445151"/>
    <w:rsid w:val="004547AE"/>
    <w:rsid w:val="0048403F"/>
    <w:rsid w:val="004853A1"/>
    <w:rsid w:val="00490446"/>
    <w:rsid w:val="0049271B"/>
    <w:rsid w:val="00495C96"/>
    <w:rsid w:val="004A2952"/>
    <w:rsid w:val="004A2B99"/>
    <w:rsid w:val="004A36FE"/>
    <w:rsid w:val="004A3943"/>
    <w:rsid w:val="004B25A1"/>
    <w:rsid w:val="004C3329"/>
    <w:rsid w:val="004D2F45"/>
    <w:rsid w:val="004F6209"/>
    <w:rsid w:val="004F7D5A"/>
    <w:rsid w:val="004F7FD0"/>
    <w:rsid w:val="00507442"/>
    <w:rsid w:val="005108AD"/>
    <w:rsid w:val="005207BC"/>
    <w:rsid w:val="00524329"/>
    <w:rsid w:val="00526074"/>
    <w:rsid w:val="00531306"/>
    <w:rsid w:val="00535EB3"/>
    <w:rsid w:val="005413E2"/>
    <w:rsid w:val="00543E91"/>
    <w:rsid w:val="00551828"/>
    <w:rsid w:val="005553DC"/>
    <w:rsid w:val="00560F42"/>
    <w:rsid w:val="0056161B"/>
    <w:rsid w:val="00566A14"/>
    <w:rsid w:val="00575DCC"/>
    <w:rsid w:val="00577EDD"/>
    <w:rsid w:val="005811C9"/>
    <w:rsid w:val="00581E4C"/>
    <w:rsid w:val="005849ED"/>
    <w:rsid w:val="0058614D"/>
    <w:rsid w:val="00587117"/>
    <w:rsid w:val="00596798"/>
    <w:rsid w:val="005B3791"/>
    <w:rsid w:val="005C04F5"/>
    <w:rsid w:val="005C0930"/>
    <w:rsid w:val="005D13BC"/>
    <w:rsid w:val="005D3474"/>
    <w:rsid w:val="005D520A"/>
    <w:rsid w:val="005F0AD1"/>
    <w:rsid w:val="005F5EE4"/>
    <w:rsid w:val="00600655"/>
    <w:rsid w:val="0060131D"/>
    <w:rsid w:val="00602C68"/>
    <w:rsid w:val="0060531A"/>
    <w:rsid w:val="0060728E"/>
    <w:rsid w:val="006107F3"/>
    <w:rsid w:val="00621E03"/>
    <w:rsid w:val="00634D0A"/>
    <w:rsid w:val="006408E6"/>
    <w:rsid w:val="006452E3"/>
    <w:rsid w:val="00645D84"/>
    <w:rsid w:val="0065101B"/>
    <w:rsid w:val="00654C62"/>
    <w:rsid w:val="006605F7"/>
    <w:rsid w:val="00663C54"/>
    <w:rsid w:val="00674AAC"/>
    <w:rsid w:val="00680E97"/>
    <w:rsid w:val="006869DF"/>
    <w:rsid w:val="00692652"/>
    <w:rsid w:val="0069363B"/>
    <w:rsid w:val="00693DB1"/>
    <w:rsid w:val="006A002B"/>
    <w:rsid w:val="006A197C"/>
    <w:rsid w:val="006A5461"/>
    <w:rsid w:val="006B0744"/>
    <w:rsid w:val="006B5376"/>
    <w:rsid w:val="006C33BE"/>
    <w:rsid w:val="006D4BCA"/>
    <w:rsid w:val="006E13CA"/>
    <w:rsid w:val="006E18F4"/>
    <w:rsid w:val="006E3218"/>
    <w:rsid w:val="007027AB"/>
    <w:rsid w:val="0070449D"/>
    <w:rsid w:val="00713A17"/>
    <w:rsid w:val="00716653"/>
    <w:rsid w:val="00716C81"/>
    <w:rsid w:val="00723E64"/>
    <w:rsid w:val="007256C1"/>
    <w:rsid w:val="007322C4"/>
    <w:rsid w:val="00734DF2"/>
    <w:rsid w:val="007415BE"/>
    <w:rsid w:val="00743945"/>
    <w:rsid w:val="007443DD"/>
    <w:rsid w:val="00752099"/>
    <w:rsid w:val="00755B70"/>
    <w:rsid w:val="007570ED"/>
    <w:rsid w:val="007679C3"/>
    <w:rsid w:val="00772ED3"/>
    <w:rsid w:val="00774BD0"/>
    <w:rsid w:val="007766F7"/>
    <w:rsid w:val="00776D4A"/>
    <w:rsid w:val="00780BA9"/>
    <w:rsid w:val="00785F82"/>
    <w:rsid w:val="007A1839"/>
    <w:rsid w:val="007B0DE3"/>
    <w:rsid w:val="007C0F9A"/>
    <w:rsid w:val="007C50D0"/>
    <w:rsid w:val="007C6BD3"/>
    <w:rsid w:val="007D0F97"/>
    <w:rsid w:val="007E2E9C"/>
    <w:rsid w:val="007E3F68"/>
    <w:rsid w:val="007E4EFE"/>
    <w:rsid w:val="007E52DF"/>
    <w:rsid w:val="007E7D1B"/>
    <w:rsid w:val="007F17BC"/>
    <w:rsid w:val="007F182E"/>
    <w:rsid w:val="007F7ECA"/>
    <w:rsid w:val="008024E1"/>
    <w:rsid w:val="00815D64"/>
    <w:rsid w:val="008169D0"/>
    <w:rsid w:val="008224B2"/>
    <w:rsid w:val="008241E5"/>
    <w:rsid w:val="008333AB"/>
    <w:rsid w:val="008337C4"/>
    <w:rsid w:val="0083391C"/>
    <w:rsid w:val="00833DC5"/>
    <w:rsid w:val="00834BCD"/>
    <w:rsid w:val="0084014D"/>
    <w:rsid w:val="00842309"/>
    <w:rsid w:val="00845056"/>
    <w:rsid w:val="00860A5B"/>
    <w:rsid w:val="00866FC8"/>
    <w:rsid w:val="0087135E"/>
    <w:rsid w:val="00872629"/>
    <w:rsid w:val="00872EDF"/>
    <w:rsid w:val="00875477"/>
    <w:rsid w:val="008809E9"/>
    <w:rsid w:val="00881D4F"/>
    <w:rsid w:val="0088465A"/>
    <w:rsid w:val="00887B60"/>
    <w:rsid w:val="008901C3"/>
    <w:rsid w:val="00891939"/>
    <w:rsid w:val="00895B00"/>
    <w:rsid w:val="008979CC"/>
    <w:rsid w:val="008A684E"/>
    <w:rsid w:val="008B1EF1"/>
    <w:rsid w:val="008C0B1C"/>
    <w:rsid w:val="008C3519"/>
    <w:rsid w:val="008C4682"/>
    <w:rsid w:val="008D2928"/>
    <w:rsid w:val="008D4E4C"/>
    <w:rsid w:val="008D60A5"/>
    <w:rsid w:val="008E61E8"/>
    <w:rsid w:val="0090093E"/>
    <w:rsid w:val="0090258B"/>
    <w:rsid w:val="0090485B"/>
    <w:rsid w:val="00906388"/>
    <w:rsid w:val="00910FB3"/>
    <w:rsid w:val="009250F4"/>
    <w:rsid w:val="00932A24"/>
    <w:rsid w:val="0093533E"/>
    <w:rsid w:val="00940599"/>
    <w:rsid w:val="0094275E"/>
    <w:rsid w:val="009431CF"/>
    <w:rsid w:val="0094375B"/>
    <w:rsid w:val="00943F2C"/>
    <w:rsid w:val="009443E2"/>
    <w:rsid w:val="00953C10"/>
    <w:rsid w:val="00964719"/>
    <w:rsid w:val="00972566"/>
    <w:rsid w:val="009738F3"/>
    <w:rsid w:val="00974C84"/>
    <w:rsid w:val="00984411"/>
    <w:rsid w:val="00984DD7"/>
    <w:rsid w:val="009947B5"/>
    <w:rsid w:val="00994BD6"/>
    <w:rsid w:val="00994BFC"/>
    <w:rsid w:val="009A4173"/>
    <w:rsid w:val="009A4EC4"/>
    <w:rsid w:val="009A5016"/>
    <w:rsid w:val="009A769A"/>
    <w:rsid w:val="009B189D"/>
    <w:rsid w:val="009B20A2"/>
    <w:rsid w:val="009B4CCB"/>
    <w:rsid w:val="009B58A7"/>
    <w:rsid w:val="009C15CC"/>
    <w:rsid w:val="009C46A4"/>
    <w:rsid w:val="009C6FD9"/>
    <w:rsid w:val="009D37F0"/>
    <w:rsid w:val="009D7EE5"/>
    <w:rsid w:val="009E05A6"/>
    <w:rsid w:val="009F2EC5"/>
    <w:rsid w:val="009F4848"/>
    <w:rsid w:val="009F5C60"/>
    <w:rsid w:val="00A01CB2"/>
    <w:rsid w:val="00A033CC"/>
    <w:rsid w:val="00A11E69"/>
    <w:rsid w:val="00A128D8"/>
    <w:rsid w:val="00A13F2B"/>
    <w:rsid w:val="00A14D9C"/>
    <w:rsid w:val="00A151F9"/>
    <w:rsid w:val="00A214B9"/>
    <w:rsid w:val="00A25FD4"/>
    <w:rsid w:val="00A26D10"/>
    <w:rsid w:val="00A34387"/>
    <w:rsid w:val="00A356A1"/>
    <w:rsid w:val="00A372C9"/>
    <w:rsid w:val="00A41C78"/>
    <w:rsid w:val="00A5138F"/>
    <w:rsid w:val="00A52ECE"/>
    <w:rsid w:val="00A648CB"/>
    <w:rsid w:val="00A65D97"/>
    <w:rsid w:val="00A66908"/>
    <w:rsid w:val="00A709E7"/>
    <w:rsid w:val="00A73578"/>
    <w:rsid w:val="00A75335"/>
    <w:rsid w:val="00A86EFA"/>
    <w:rsid w:val="00A9236F"/>
    <w:rsid w:val="00A9691F"/>
    <w:rsid w:val="00A96A28"/>
    <w:rsid w:val="00A97F1B"/>
    <w:rsid w:val="00AA1FAE"/>
    <w:rsid w:val="00AA7659"/>
    <w:rsid w:val="00AB38B4"/>
    <w:rsid w:val="00AB5B95"/>
    <w:rsid w:val="00AB5BE5"/>
    <w:rsid w:val="00AC65A3"/>
    <w:rsid w:val="00AD501F"/>
    <w:rsid w:val="00AE1EE8"/>
    <w:rsid w:val="00AF110F"/>
    <w:rsid w:val="00AF1ABF"/>
    <w:rsid w:val="00AF6EB0"/>
    <w:rsid w:val="00B0096C"/>
    <w:rsid w:val="00B01E9A"/>
    <w:rsid w:val="00B06E29"/>
    <w:rsid w:val="00B24311"/>
    <w:rsid w:val="00B27608"/>
    <w:rsid w:val="00B32B53"/>
    <w:rsid w:val="00B362A9"/>
    <w:rsid w:val="00B40B1D"/>
    <w:rsid w:val="00B41073"/>
    <w:rsid w:val="00B4418C"/>
    <w:rsid w:val="00B50C1A"/>
    <w:rsid w:val="00B50F1B"/>
    <w:rsid w:val="00B5164D"/>
    <w:rsid w:val="00B542B7"/>
    <w:rsid w:val="00B65F79"/>
    <w:rsid w:val="00B70ED4"/>
    <w:rsid w:val="00B71B94"/>
    <w:rsid w:val="00B73C93"/>
    <w:rsid w:val="00B773A6"/>
    <w:rsid w:val="00B84839"/>
    <w:rsid w:val="00BB02E1"/>
    <w:rsid w:val="00BC2B1C"/>
    <w:rsid w:val="00BC3E2D"/>
    <w:rsid w:val="00BD3A3F"/>
    <w:rsid w:val="00BD448F"/>
    <w:rsid w:val="00BD6C44"/>
    <w:rsid w:val="00BE6EF6"/>
    <w:rsid w:val="00BE7D71"/>
    <w:rsid w:val="00BF22F2"/>
    <w:rsid w:val="00BF51ED"/>
    <w:rsid w:val="00C024A7"/>
    <w:rsid w:val="00C10446"/>
    <w:rsid w:val="00C14F53"/>
    <w:rsid w:val="00C14F5C"/>
    <w:rsid w:val="00C3087B"/>
    <w:rsid w:val="00C358E2"/>
    <w:rsid w:val="00C45A49"/>
    <w:rsid w:val="00C479D2"/>
    <w:rsid w:val="00C47DDF"/>
    <w:rsid w:val="00C57125"/>
    <w:rsid w:val="00C7366C"/>
    <w:rsid w:val="00C82723"/>
    <w:rsid w:val="00C83171"/>
    <w:rsid w:val="00C851E2"/>
    <w:rsid w:val="00CB2558"/>
    <w:rsid w:val="00CB5F59"/>
    <w:rsid w:val="00CB777E"/>
    <w:rsid w:val="00CB7819"/>
    <w:rsid w:val="00CC0062"/>
    <w:rsid w:val="00CC059E"/>
    <w:rsid w:val="00CC2EF3"/>
    <w:rsid w:val="00CC635C"/>
    <w:rsid w:val="00CC6E25"/>
    <w:rsid w:val="00CC72D7"/>
    <w:rsid w:val="00CD003E"/>
    <w:rsid w:val="00CE0338"/>
    <w:rsid w:val="00CE1FCA"/>
    <w:rsid w:val="00CE63D0"/>
    <w:rsid w:val="00CE79BA"/>
    <w:rsid w:val="00CF43D5"/>
    <w:rsid w:val="00CF553D"/>
    <w:rsid w:val="00D008A9"/>
    <w:rsid w:val="00D01A9D"/>
    <w:rsid w:val="00D022FC"/>
    <w:rsid w:val="00D0600C"/>
    <w:rsid w:val="00D06F74"/>
    <w:rsid w:val="00D1081C"/>
    <w:rsid w:val="00D10822"/>
    <w:rsid w:val="00D11FCA"/>
    <w:rsid w:val="00D2113B"/>
    <w:rsid w:val="00D22DB9"/>
    <w:rsid w:val="00D26A39"/>
    <w:rsid w:val="00D3520D"/>
    <w:rsid w:val="00D356A0"/>
    <w:rsid w:val="00D363F3"/>
    <w:rsid w:val="00D43790"/>
    <w:rsid w:val="00D44F1F"/>
    <w:rsid w:val="00D54134"/>
    <w:rsid w:val="00D6139D"/>
    <w:rsid w:val="00D677EB"/>
    <w:rsid w:val="00D722AF"/>
    <w:rsid w:val="00D73B75"/>
    <w:rsid w:val="00D75567"/>
    <w:rsid w:val="00D7782E"/>
    <w:rsid w:val="00D81EA4"/>
    <w:rsid w:val="00D82FC5"/>
    <w:rsid w:val="00D92DA9"/>
    <w:rsid w:val="00D97C43"/>
    <w:rsid w:val="00DA4202"/>
    <w:rsid w:val="00DA4E17"/>
    <w:rsid w:val="00DA541E"/>
    <w:rsid w:val="00DA5CAD"/>
    <w:rsid w:val="00DB3AE6"/>
    <w:rsid w:val="00DB7AD0"/>
    <w:rsid w:val="00DC4C40"/>
    <w:rsid w:val="00DC5DB2"/>
    <w:rsid w:val="00DD0CC4"/>
    <w:rsid w:val="00DD5ACB"/>
    <w:rsid w:val="00DE10D1"/>
    <w:rsid w:val="00DF4C72"/>
    <w:rsid w:val="00E01DF0"/>
    <w:rsid w:val="00E06219"/>
    <w:rsid w:val="00E06ED6"/>
    <w:rsid w:val="00E1710B"/>
    <w:rsid w:val="00E17298"/>
    <w:rsid w:val="00E30614"/>
    <w:rsid w:val="00E3227D"/>
    <w:rsid w:val="00E40105"/>
    <w:rsid w:val="00E42CDF"/>
    <w:rsid w:val="00E43603"/>
    <w:rsid w:val="00E44F03"/>
    <w:rsid w:val="00E45445"/>
    <w:rsid w:val="00E4567D"/>
    <w:rsid w:val="00E52C64"/>
    <w:rsid w:val="00E60C50"/>
    <w:rsid w:val="00E60D76"/>
    <w:rsid w:val="00E66D5A"/>
    <w:rsid w:val="00E750EF"/>
    <w:rsid w:val="00E75358"/>
    <w:rsid w:val="00E86001"/>
    <w:rsid w:val="00E91142"/>
    <w:rsid w:val="00E95D7E"/>
    <w:rsid w:val="00EA26F0"/>
    <w:rsid w:val="00EA4A82"/>
    <w:rsid w:val="00EA50C7"/>
    <w:rsid w:val="00EA7231"/>
    <w:rsid w:val="00EB30B5"/>
    <w:rsid w:val="00EB30C0"/>
    <w:rsid w:val="00EB41DA"/>
    <w:rsid w:val="00EC5579"/>
    <w:rsid w:val="00EC592D"/>
    <w:rsid w:val="00ED7996"/>
    <w:rsid w:val="00EF0553"/>
    <w:rsid w:val="00EF513D"/>
    <w:rsid w:val="00F02BEF"/>
    <w:rsid w:val="00F032CE"/>
    <w:rsid w:val="00F03FEC"/>
    <w:rsid w:val="00F07B93"/>
    <w:rsid w:val="00F1178E"/>
    <w:rsid w:val="00F1727E"/>
    <w:rsid w:val="00F202B2"/>
    <w:rsid w:val="00F26E7B"/>
    <w:rsid w:val="00F26F07"/>
    <w:rsid w:val="00F34CBA"/>
    <w:rsid w:val="00F35952"/>
    <w:rsid w:val="00F426BA"/>
    <w:rsid w:val="00F434A6"/>
    <w:rsid w:val="00F509A2"/>
    <w:rsid w:val="00F543CF"/>
    <w:rsid w:val="00F54CA1"/>
    <w:rsid w:val="00F559C3"/>
    <w:rsid w:val="00F60170"/>
    <w:rsid w:val="00F63003"/>
    <w:rsid w:val="00F63E9F"/>
    <w:rsid w:val="00F64828"/>
    <w:rsid w:val="00F650C5"/>
    <w:rsid w:val="00F709EC"/>
    <w:rsid w:val="00F72492"/>
    <w:rsid w:val="00F74529"/>
    <w:rsid w:val="00F820C8"/>
    <w:rsid w:val="00FA1082"/>
    <w:rsid w:val="00FA2F33"/>
    <w:rsid w:val="00FA67D9"/>
    <w:rsid w:val="00FB1918"/>
    <w:rsid w:val="00FB1AB6"/>
    <w:rsid w:val="00FB2CE8"/>
    <w:rsid w:val="00FB4072"/>
    <w:rsid w:val="00FB44E8"/>
    <w:rsid w:val="00FB563D"/>
    <w:rsid w:val="00FC494E"/>
    <w:rsid w:val="00FC5572"/>
    <w:rsid w:val="00FC718B"/>
    <w:rsid w:val="00FC765E"/>
    <w:rsid w:val="00FC790F"/>
    <w:rsid w:val="00FD18A6"/>
    <w:rsid w:val="00FD2944"/>
    <w:rsid w:val="00FE17A4"/>
    <w:rsid w:val="00FE1F93"/>
    <w:rsid w:val="00FF0FC1"/>
    <w:rsid w:val="00FF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C4BF"/>
  <w15:chartTrackingRefBased/>
  <w15:docId w15:val="{0335670E-CE81-4EAA-9EE0-56E70AD5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B7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1F19"/>
  </w:style>
  <w:style w:type="character" w:styleId="CommentReference">
    <w:name w:val="annotation reference"/>
    <w:basedOn w:val="DefaultParagraphFont"/>
    <w:uiPriority w:val="99"/>
    <w:semiHidden/>
    <w:unhideWhenUsed/>
    <w:rsid w:val="00145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108"/>
    <w:rPr>
      <w:sz w:val="20"/>
      <w:szCs w:val="20"/>
      <w:lang w:val="it-IT"/>
    </w:rPr>
  </w:style>
  <w:style w:type="paragraph" w:styleId="Caption">
    <w:name w:val="caption"/>
    <w:basedOn w:val="Normal"/>
    <w:next w:val="Normal"/>
    <w:uiPriority w:val="35"/>
    <w:unhideWhenUsed/>
    <w:qFormat/>
    <w:rsid w:val="009E05A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67"/>
    <w:rPr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891939"/>
    <w:pPr>
      <w:spacing w:after="0" w:line="240" w:lineRule="auto"/>
    </w:pPr>
    <w:rPr>
      <w:lang w:val="it-IT"/>
    </w:rPr>
  </w:style>
  <w:style w:type="table" w:styleId="ListTable6Colorful-Accent3">
    <w:name w:val="List Table 6 Colorful Accent 3"/>
    <w:basedOn w:val="TableNormal"/>
    <w:uiPriority w:val="51"/>
    <w:rsid w:val="000E73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2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7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7B5"/>
    <w:rPr>
      <w:rFonts w:ascii="Times New Roman" w:hAnsi="Times New Roman" w:cs="Times New Roman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DD5A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ACB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DD5A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ACB"/>
    <w:rPr>
      <w:lang w:val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E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ECA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7F7E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5553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2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E6557A-8EE0-43AE-BDAA-75B611D827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EDFD93-D7DB-4C9C-838E-0EDCEA34B819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2234A64F-90F8-4B1C-BB85-711512B776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4E78C4-8BD5-4E7E-B4A0-3CE12BCBF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1482</Words>
  <Characters>8449</Characters>
  <Application>Microsoft Office Word</Application>
  <DocSecurity>0</DocSecurity>
  <Lines>70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Vagni</dc:creator>
  <cp:keywords/>
  <dc:description/>
  <cp:lastModifiedBy>Heather Bhasin</cp:lastModifiedBy>
  <cp:revision>52</cp:revision>
  <dcterms:created xsi:type="dcterms:W3CDTF">2024-05-14T11:24:00Z</dcterms:created>
  <dcterms:modified xsi:type="dcterms:W3CDTF">2024-12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b1b5ff594a984597ef131b2d04d8ac569b8aea4743a4f044c19a37cbfbbfa2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